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905D76" w14:textId="4138D7FA" w:rsidR="00FD13B9" w:rsidRPr="009B07E8" w:rsidRDefault="00D91862" w:rsidP="002C6F58">
      <w:pPr>
        <w:widowControl/>
        <w:jc w:val="left"/>
        <w:rPr>
          <w:rFonts w:ascii="Times New Roman" w:hAnsi="Times New Roman" w:cs="Times New Roman"/>
          <w:sz w:val="24"/>
          <w:szCs w:val="24"/>
        </w:rPr>
      </w:pPr>
      <w:r w:rsidRPr="009B07E8">
        <w:rPr>
          <w:rFonts w:ascii="Times New Roman" w:hAnsi="Times New Roman" w:cs="Times New Roman"/>
          <w:b/>
          <w:kern w:val="0"/>
          <w:sz w:val="24"/>
          <w:szCs w:val="24"/>
        </w:rPr>
        <w:t>Detailed search</w:t>
      </w:r>
      <w:r w:rsidR="00785CEA">
        <w:rPr>
          <w:rFonts w:ascii="Times New Roman" w:hAnsi="Times New Roman" w:cs="Times New Roman" w:hint="eastAsia"/>
          <w:b/>
          <w:kern w:val="0"/>
          <w:sz w:val="24"/>
          <w:szCs w:val="24"/>
        </w:rPr>
        <w:t>ing</w:t>
      </w:r>
      <w:r w:rsidRPr="009B07E8">
        <w:rPr>
          <w:rFonts w:ascii="Times New Roman" w:hAnsi="Times New Roman" w:cs="Times New Roman"/>
          <w:b/>
          <w:kern w:val="0"/>
          <w:sz w:val="24"/>
          <w:szCs w:val="24"/>
        </w:rPr>
        <w:t xml:space="preserve"> strategy</w:t>
      </w:r>
    </w:p>
    <w:p w14:paraId="1390DD5F" w14:textId="5713C0A8" w:rsidR="00D91862" w:rsidRPr="009B07E8" w:rsidRDefault="00D91862" w:rsidP="00B04DD5">
      <w:pPr>
        <w:widowControl/>
        <w:shd w:val="clear" w:color="auto" w:fill="FFFFFF"/>
        <w:spacing w:before="100" w:beforeAutospacing="1" w:after="100" w:afterAutospacing="1"/>
        <w:jc w:val="left"/>
        <w:rPr>
          <w:rFonts w:ascii="Times New Roman" w:hAnsi="Times New Roman" w:cs="Times New Roman"/>
          <w:sz w:val="24"/>
          <w:szCs w:val="24"/>
        </w:rPr>
      </w:pPr>
      <w:r w:rsidRPr="009B07E8">
        <w:rPr>
          <w:rFonts w:ascii="Times New Roman" w:hAnsi="Times New Roman" w:cs="Times New Roman"/>
          <w:sz w:val="24"/>
          <w:szCs w:val="24"/>
        </w:rPr>
        <w:t>Pubmed:</w:t>
      </w:r>
    </w:p>
    <w:p w14:paraId="5F18E2CD" w14:textId="6F7917BF" w:rsidR="00D91862" w:rsidRPr="009B07E8" w:rsidRDefault="00D91862" w:rsidP="00B04DD5">
      <w:pPr>
        <w:widowControl/>
        <w:shd w:val="clear" w:color="auto" w:fill="FFFFFF"/>
        <w:spacing w:before="100" w:beforeAutospacing="1" w:after="100" w:afterAutospacing="1"/>
        <w:jc w:val="left"/>
        <w:rPr>
          <w:rFonts w:ascii="Times New Roman" w:hAnsi="Times New Roman" w:cs="Times New Roman"/>
          <w:sz w:val="24"/>
          <w:szCs w:val="24"/>
        </w:rPr>
      </w:pPr>
      <w:r w:rsidRPr="009B07E8">
        <w:rPr>
          <w:rFonts w:ascii="Times New Roman" w:hAnsi="Times New Roman" w:cs="Times New Roman"/>
          <w:sz w:val="24"/>
          <w:szCs w:val="24"/>
        </w:rPr>
        <w:t xml:space="preserve"> ((((((((((((((((("Asymptomatic Diseases"[Mesh]) OR (Disease, Asymptomatic[Title/Abstract])) OR (Diseases, Asymptomatic[Title/Abstract])) OR (Asymptomatic States[Title/Abstract])) OR (Asymptomatic State[Title/Abstract])) OR (Presymptomatic Diseases[Title/Abstract])) OR (Disease, Presymptomatic[Title/Abstract])) OR (Diseases, Presymptomatic[Title/Abstract])) OR (Presymptomatic Disease[Title/Abstract])) OR (Asymptomatic Conditions[Title/Abstract])) OR (Asymptomatic Condition[Title/Abstract])) OR (Condition, Asymptomatic[Title/Abstract])) OR (Conditions, Asymptomatic[Title/Abstract])) OR (Pre-Symptomatic Diseases[Title/Abstract])) OR (Disease, Pre-Symptomatic[Title/Abstract])) OR (Diseases, Pre-Symptomatic[Title/Abstract])) OR (Pre-Symptomatic Disease[Title/Abstract])) AND ((((((((("Aortic Valve Stenosis"[Mesh]) OR (Aortic Valve Stenoses)) OR (Stenoses, Aortic Valve)) OR (Stenosis, Aortic Valve)) OR (Valve Stenoses, Aortic)) OR (Valve Stenosis, Aortic)) OR (Aortic Stenosis)) OR (Stenoses, Aortic)) OR (Stenosis, Aortic))</w:t>
      </w:r>
    </w:p>
    <w:p w14:paraId="7020E7F2" w14:textId="396F2EBE" w:rsidR="00D91862" w:rsidRPr="009B07E8" w:rsidRDefault="00D91862" w:rsidP="00B04DD5">
      <w:pPr>
        <w:widowControl/>
        <w:shd w:val="clear" w:color="auto" w:fill="FFFFFF"/>
        <w:spacing w:before="100" w:beforeAutospacing="1" w:after="100" w:afterAutospacing="1"/>
        <w:jc w:val="left"/>
        <w:rPr>
          <w:rFonts w:ascii="Times New Roman" w:hAnsi="Times New Roman" w:cs="Times New Roman"/>
          <w:sz w:val="24"/>
          <w:szCs w:val="24"/>
        </w:rPr>
      </w:pPr>
    </w:p>
    <w:p w14:paraId="3A0A7E68" w14:textId="514F1D3C" w:rsidR="00D91862" w:rsidRPr="009B07E8" w:rsidRDefault="00D91862" w:rsidP="00B04DD5">
      <w:pPr>
        <w:widowControl/>
        <w:shd w:val="clear" w:color="auto" w:fill="FFFFFF"/>
        <w:spacing w:before="100" w:beforeAutospacing="1" w:after="100" w:afterAutospacing="1"/>
        <w:jc w:val="left"/>
        <w:rPr>
          <w:rFonts w:ascii="Times New Roman" w:hAnsi="Times New Roman" w:cs="Times New Roman"/>
          <w:sz w:val="24"/>
          <w:szCs w:val="24"/>
        </w:rPr>
      </w:pPr>
      <w:r w:rsidRPr="009B07E8">
        <w:rPr>
          <w:rFonts w:ascii="Times New Roman" w:hAnsi="Times New Roman" w:cs="Times New Roman"/>
          <w:sz w:val="24"/>
          <w:szCs w:val="24"/>
        </w:rPr>
        <w:t>Web of science:</w:t>
      </w:r>
    </w:p>
    <w:p w14:paraId="3FA037B8" w14:textId="77777777" w:rsidR="00D91862" w:rsidRPr="009B07E8" w:rsidRDefault="00D91862" w:rsidP="00B04DD5">
      <w:pPr>
        <w:pStyle w:val="ab"/>
        <w:widowControl/>
        <w:numPr>
          <w:ilvl w:val="0"/>
          <w:numId w:val="1"/>
        </w:numPr>
        <w:ind w:firstLineChars="0"/>
        <w:jc w:val="left"/>
        <w:rPr>
          <w:rFonts w:ascii="Times New Roman" w:hAnsi="Times New Roman" w:cs="Times New Roman"/>
          <w:sz w:val="24"/>
          <w:szCs w:val="24"/>
        </w:rPr>
      </w:pPr>
      <w:r w:rsidRPr="009B07E8">
        <w:rPr>
          <w:rFonts w:ascii="Times New Roman" w:hAnsi="Times New Roman" w:cs="Times New Roman"/>
          <w:sz w:val="24"/>
          <w:szCs w:val="24"/>
        </w:rPr>
        <w:t>TS=(Asymptomatic Disease  OR  Disease,  Asymptomatic  OR  Diseases,  Asymptomatic  OR  Asymptomatic  States  OR  Asymptomatic  State  OR  Presymptomatic  Diseases  OR  Disease,  Presymptomatic  OR  Diseases,  Presymptomatic  OR  Presymptomatic  Disease  OR  Asymptomatic  Conditions  OR  Asymptomatic  Condition  OR  Condition,  Asymptomatic  OR  Conditions,  Asymptomatic  OR  Pre-Symptomatic  Diseases  OR  Disease,  Pre-Symptomatic  OR  Diseases,  Pre Symptomatic  OR  Pre-Symptomatic  Disease) </w:t>
      </w:r>
    </w:p>
    <w:p w14:paraId="008662D1" w14:textId="77777777" w:rsidR="00D91862" w:rsidRPr="009B07E8" w:rsidRDefault="00D91862" w:rsidP="00B04DD5">
      <w:pPr>
        <w:pStyle w:val="ab"/>
        <w:widowControl/>
        <w:numPr>
          <w:ilvl w:val="0"/>
          <w:numId w:val="1"/>
        </w:numPr>
        <w:ind w:firstLineChars="0"/>
        <w:jc w:val="left"/>
        <w:rPr>
          <w:rFonts w:ascii="Times New Roman" w:hAnsi="Times New Roman" w:cs="Times New Roman"/>
          <w:sz w:val="24"/>
          <w:szCs w:val="24"/>
        </w:rPr>
      </w:pPr>
      <w:r w:rsidRPr="009B07E8">
        <w:rPr>
          <w:rFonts w:ascii="Times New Roman" w:hAnsi="Times New Roman" w:cs="Times New Roman"/>
          <w:sz w:val="24"/>
          <w:szCs w:val="24"/>
        </w:rPr>
        <w:t>TS=(Aortic stenosis  OR  Aortic  Valve  Stenoses  OR  Stenoses,  Aortic  Valve  OR  Stenosis,  Aortic  Valve  OR  Valve  Stenoses,  Aortic  OR  Valve  Stenosis,  Aortic  OR  Aortic  Stenosis  OR  Stenoses,  Aortic  OR  Stenosis,  Aortic) </w:t>
      </w:r>
    </w:p>
    <w:p w14:paraId="3E899EA7" w14:textId="77777777" w:rsidR="00D91862" w:rsidRPr="009B07E8" w:rsidRDefault="00D91862" w:rsidP="00B04DD5">
      <w:pPr>
        <w:pStyle w:val="ab"/>
        <w:widowControl/>
        <w:numPr>
          <w:ilvl w:val="0"/>
          <w:numId w:val="1"/>
        </w:numPr>
        <w:ind w:firstLineChars="0"/>
        <w:jc w:val="left"/>
        <w:rPr>
          <w:rFonts w:ascii="Times New Roman" w:hAnsi="Times New Roman" w:cs="Times New Roman"/>
          <w:sz w:val="24"/>
          <w:szCs w:val="24"/>
        </w:rPr>
      </w:pPr>
      <w:r w:rsidRPr="009B07E8">
        <w:rPr>
          <w:rFonts w:ascii="Times New Roman" w:hAnsi="Times New Roman" w:cs="Times New Roman"/>
          <w:sz w:val="24"/>
          <w:szCs w:val="24"/>
        </w:rPr>
        <w:t>1 and 2</w:t>
      </w:r>
    </w:p>
    <w:p w14:paraId="79611226" w14:textId="40984562" w:rsidR="00D91862" w:rsidRPr="009B07E8" w:rsidRDefault="00D91862" w:rsidP="00B04DD5">
      <w:pPr>
        <w:widowControl/>
        <w:shd w:val="clear" w:color="auto" w:fill="FFFFFF"/>
        <w:spacing w:before="100" w:beforeAutospacing="1" w:after="100" w:afterAutospacing="1"/>
        <w:jc w:val="left"/>
        <w:rPr>
          <w:rFonts w:ascii="Times New Roman" w:hAnsi="Times New Roman" w:cs="Times New Roman"/>
          <w:sz w:val="24"/>
          <w:szCs w:val="24"/>
        </w:rPr>
      </w:pPr>
    </w:p>
    <w:p w14:paraId="07993B28" w14:textId="77777777" w:rsidR="00D91862" w:rsidRPr="009B07E8" w:rsidRDefault="00D91862" w:rsidP="00B04DD5">
      <w:pPr>
        <w:rPr>
          <w:rFonts w:ascii="Times New Roman" w:hAnsi="Times New Roman" w:cs="Times New Roman"/>
          <w:sz w:val="24"/>
          <w:szCs w:val="24"/>
        </w:rPr>
      </w:pPr>
      <w:r w:rsidRPr="009B07E8">
        <w:rPr>
          <w:rFonts w:ascii="Times New Roman" w:hAnsi="Times New Roman" w:cs="Times New Roman"/>
          <w:sz w:val="24"/>
          <w:szCs w:val="24"/>
        </w:rPr>
        <w:t>Embase</w:t>
      </w:r>
      <w:r w:rsidRPr="009B07E8">
        <w:rPr>
          <w:rFonts w:ascii="Times New Roman" w:hAnsi="Times New Roman" w:cs="Times New Roman"/>
          <w:sz w:val="24"/>
          <w:szCs w:val="24"/>
        </w:rPr>
        <w:t>：</w:t>
      </w:r>
    </w:p>
    <w:p w14:paraId="1C7F1A31" w14:textId="77777777" w:rsidR="00D91862" w:rsidRPr="009B07E8" w:rsidRDefault="00D91862" w:rsidP="00B04DD5">
      <w:pPr>
        <w:rPr>
          <w:rFonts w:ascii="Times New Roman" w:hAnsi="Times New Roman" w:cs="Times New Roman"/>
          <w:sz w:val="24"/>
          <w:szCs w:val="24"/>
        </w:rPr>
      </w:pPr>
      <w:r w:rsidRPr="009B07E8">
        <w:rPr>
          <w:rFonts w:ascii="Times New Roman" w:hAnsi="Times New Roman" w:cs="Times New Roman"/>
          <w:sz w:val="24"/>
          <w:szCs w:val="24"/>
        </w:rPr>
        <w:t>Session Results</w:t>
      </w:r>
    </w:p>
    <w:p w14:paraId="531C9E29" w14:textId="77777777" w:rsidR="00D91862" w:rsidRPr="009B07E8" w:rsidRDefault="00D91862" w:rsidP="00B04DD5">
      <w:pPr>
        <w:rPr>
          <w:rFonts w:ascii="Times New Roman" w:hAnsi="Times New Roman" w:cs="Times New Roman"/>
          <w:sz w:val="24"/>
          <w:szCs w:val="24"/>
        </w:rPr>
      </w:pPr>
      <w:r w:rsidRPr="009B07E8">
        <w:rPr>
          <w:rFonts w:ascii="Times New Roman" w:hAnsi="Times New Roman" w:cs="Times New Roman"/>
          <w:sz w:val="24"/>
          <w:szCs w:val="24"/>
        </w:rPr>
        <w:t>.......................................................</w:t>
      </w:r>
    </w:p>
    <w:p w14:paraId="0BEC69B8" w14:textId="57E497B8" w:rsidR="00D91862" w:rsidRPr="009B07E8" w:rsidRDefault="00D91862" w:rsidP="00B04DD5">
      <w:pPr>
        <w:rPr>
          <w:rFonts w:ascii="Times New Roman" w:hAnsi="Times New Roman" w:cs="Times New Roman"/>
          <w:sz w:val="24"/>
          <w:szCs w:val="24"/>
        </w:rPr>
      </w:pPr>
      <w:r w:rsidRPr="009B07E8">
        <w:rPr>
          <w:rFonts w:ascii="Times New Roman" w:hAnsi="Times New Roman" w:cs="Times New Roman"/>
          <w:sz w:val="24"/>
          <w:szCs w:val="24"/>
        </w:rPr>
        <w:t xml:space="preserve">No.  Query Results                                           Date       </w:t>
      </w:r>
    </w:p>
    <w:p w14:paraId="07A07956" w14:textId="77777777" w:rsidR="00D91862" w:rsidRPr="009B07E8" w:rsidRDefault="00D91862" w:rsidP="00B04DD5">
      <w:pPr>
        <w:rPr>
          <w:rFonts w:ascii="Times New Roman" w:hAnsi="Times New Roman" w:cs="Times New Roman"/>
          <w:sz w:val="24"/>
          <w:szCs w:val="24"/>
        </w:rPr>
      </w:pPr>
      <w:r w:rsidRPr="009B07E8">
        <w:rPr>
          <w:rFonts w:ascii="Times New Roman" w:hAnsi="Times New Roman" w:cs="Times New Roman"/>
          <w:sz w:val="24"/>
          <w:szCs w:val="24"/>
        </w:rPr>
        <w:t>#32. #21 AND #31                                                311  29 Jul 2020</w:t>
      </w:r>
    </w:p>
    <w:p w14:paraId="325B8247" w14:textId="77777777" w:rsidR="00D91862" w:rsidRPr="009B07E8" w:rsidRDefault="00D91862" w:rsidP="00B04DD5">
      <w:pPr>
        <w:rPr>
          <w:rFonts w:ascii="Times New Roman" w:hAnsi="Times New Roman" w:cs="Times New Roman"/>
          <w:sz w:val="24"/>
          <w:szCs w:val="24"/>
        </w:rPr>
      </w:pPr>
      <w:r w:rsidRPr="009B07E8">
        <w:rPr>
          <w:rFonts w:ascii="Times New Roman" w:hAnsi="Times New Roman" w:cs="Times New Roman"/>
          <w:sz w:val="24"/>
          <w:szCs w:val="24"/>
        </w:rPr>
        <w:t xml:space="preserve">#31. #22 OR #23 OR #24 OR #25 OR #26 OR #27 OR #28 OR        49,091  29 Jul </w:t>
      </w:r>
      <w:r w:rsidRPr="009B07E8">
        <w:rPr>
          <w:rFonts w:ascii="Times New Roman" w:hAnsi="Times New Roman" w:cs="Times New Roman"/>
          <w:sz w:val="24"/>
          <w:szCs w:val="24"/>
        </w:rPr>
        <w:lastRenderedPageBreak/>
        <w:t>2020</w:t>
      </w:r>
    </w:p>
    <w:p w14:paraId="7BA1B3CF" w14:textId="77777777" w:rsidR="00D91862" w:rsidRPr="009B07E8" w:rsidRDefault="00D91862" w:rsidP="00B04DD5">
      <w:pPr>
        <w:rPr>
          <w:rFonts w:ascii="Times New Roman" w:hAnsi="Times New Roman" w:cs="Times New Roman"/>
          <w:sz w:val="24"/>
          <w:szCs w:val="24"/>
        </w:rPr>
      </w:pPr>
      <w:r w:rsidRPr="009B07E8">
        <w:rPr>
          <w:rFonts w:ascii="Times New Roman" w:hAnsi="Times New Roman" w:cs="Times New Roman"/>
          <w:sz w:val="24"/>
          <w:szCs w:val="24"/>
        </w:rPr>
        <w:t xml:space="preserve">     #29 OR #30</w:t>
      </w:r>
    </w:p>
    <w:p w14:paraId="057BFA1F" w14:textId="77777777" w:rsidR="00D91862" w:rsidRPr="009B07E8" w:rsidRDefault="00D91862" w:rsidP="00B04DD5">
      <w:pPr>
        <w:rPr>
          <w:rFonts w:ascii="Times New Roman" w:hAnsi="Times New Roman" w:cs="Times New Roman"/>
          <w:sz w:val="24"/>
          <w:szCs w:val="24"/>
        </w:rPr>
      </w:pPr>
      <w:r w:rsidRPr="009B07E8">
        <w:rPr>
          <w:rFonts w:ascii="Times New Roman" w:hAnsi="Times New Roman" w:cs="Times New Roman"/>
          <w:sz w:val="24"/>
          <w:szCs w:val="24"/>
        </w:rPr>
        <w:t>#30. 'stenosis, aortic':ti,ab                                   518  29 Jul 2020</w:t>
      </w:r>
    </w:p>
    <w:p w14:paraId="00373CB9" w14:textId="77777777" w:rsidR="00D91862" w:rsidRPr="009B07E8" w:rsidRDefault="00D91862" w:rsidP="00B04DD5">
      <w:pPr>
        <w:rPr>
          <w:rFonts w:ascii="Times New Roman" w:hAnsi="Times New Roman" w:cs="Times New Roman"/>
          <w:sz w:val="24"/>
          <w:szCs w:val="24"/>
        </w:rPr>
      </w:pPr>
      <w:r w:rsidRPr="009B07E8">
        <w:rPr>
          <w:rFonts w:ascii="Times New Roman" w:hAnsi="Times New Roman" w:cs="Times New Roman"/>
          <w:sz w:val="24"/>
          <w:szCs w:val="24"/>
        </w:rPr>
        <w:t>#29. 'stenoses, aortic':ti,ab                                    10  29 Jul 2020</w:t>
      </w:r>
    </w:p>
    <w:p w14:paraId="6221474B" w14:textId="77777777" w:rsidR="00D91862" w:rsidRPr="009B07E8" w:rsidRDefault="00D91862" w:rsidP="00B04DD5">
      <w:pPr>
        <w:rPr>
          <w:rFonts w:ascii="Times New Roman" w:hAnsi="Times New Roman" w:cs="Times New Roman"/>
          <w:sz w:val="24"/>
          <w:szCs w:val="24"/>
        </w:rPr>
      </w:pPr>
      <w:r w:rsidRPr="009B07E8">
        <w:rPr>
          <w:rFonts w:ascii="Times New Roman" w:hAnsi="Times New Roman" w:cs="Times New Roman"/>
          <w:sz w:val="24"/>
          <w:szCs w:val="24"/>
        </w:rPr>
        <w:t>#28. 'aortic stenosis':ti,ab                                 27,803  29 Jul 2020</w:t>
      </w:r>
    </w:p>
    <w:p w14:paraId="31B8EA08" w14:textId="77777777" w:rsidR="00D91862" w:rsidRPr="009B07E8" w:rsidRDefault="00D91862" w:rsidP="00B04DD5">
      <w:pPr>
        <w:rPr>
          <w:rFonts w:ascii="Times New Roman" w:hAnsi="Times New Roman" w:cs="Times New Roman"/>
          <w:sz w:val="24"/>
          <w:szCs w:val="24"/>
        </w:rPr>
      </w:pPr>
      <w:r w:rsidRPr="009B07E8">
        <w:rPr>
          <w:rFonts w:ascii="Times New Roman" w:hAnsi="Times New Roman" w:cs="Times New Roman"/>
          <w:sz w:val="24"/>
          <w:szCs w:val="24"/>
        </w:rPr>
        <w:t>#27. 'valve stenosis, aortic':ti,ab                              51  29 Jul 2020</w:t>
      </w:r>
    </w:p>
    <w:p w14:paraId="1DF6F858" w14:textId="77777777" w:rsidR="00D91862" w:rsidRPr="009B07E8" w:rsidRDefault="00D91862" w:rsidP="00B04DD5">
      <w:pPr>
        <w:rPr>
          <w:rFonts w:ascii="Times New Roman" w:hAnsi="Times New Roman" w:cs="Times New Roman"/>
          <w:sz w:val="24"/>
          <w:szCs w:val="24"/>
        </w:rPr>
      </w:pPr>
      <w:r w:rsidRPr="009B07E8">
        <w:rPr>
          <w:rFonts w:ascii="Times New Roman" w:hAnsi="Times New Roman" w:cs="Times New Roman"/>
          <w:sz w:val="24"/>
          <w:szCs w:val="24"/>
        </w:rPr>
        <w:t>#26. 'valve stenoses, aortic':ti,ab                               1  29 Jul 2020</w:t>
      </w:r>
    </w:p>
    <w:p w14:paraId="26A20DBB" w14:textId="77777777" w:rsidR="00D91862" w:rsidRPr="009B07E8" w:rsidRDefault="00D91862" w:rsidP="00B04DD5">
      <w:pPr>
        <w:rPr>
          <w:rFonts w:ascii="Times New Roman" w:hAnsi="Times New Roman" w:cs="Times New Roman"/>
          <w:sz w:val="24"/>
          <w:szCs w:val="24"/>
        </w:rPr>
      </w:pPr>
      <w:r w:rsidRPr="009B07E8">
        <w:rPr>
          <w:rFonts w:ascii="Times New Roman" w:hAnsi="Times New Roman" w:cs="Times New Roman"/>
          <w:sz w:val="24"/>
          <w:szCs w:val="24"/>
        </w:rPr>
        <w:t>#25. 'stenosis, aortic valve':ti,ab                             202  29 Jul 2020</w:t>
      </w:r>
    </w:p>
    <w:p w14:paraId="31F57688" w14:textId="77777777" w:rsidR="00D91862" w:rsidRPr="009B07E8" w:rsidRDefault="00D91862" w:rsidP="00B04DD5">
      <w:pPr>
        <w:rPr>
          <w:rFonts w:ascii="Times New Roman" w:hAnsi="Times New Roman" w:cs="Times New Roman"/>
          <w:sz w:val="24"/>
          <w:szCs w:val="24"/>
        </w:rPr>
      </w:pPr>
      <w:r w:rsidRPr="009B07E8">
        <w:rPr>
          <w:rFonts w:ascii="Times New Roman" w:hAnsi="Times New Roman" w:cs="Times New Roman"/>
          <w:sz w:val="24"/>
          <w:szCs w:val="24"/>
        </w:rPr>
        <w:t>#24. 'stenoses, aortic valve':ti,ab                               3  29 Jul 2020</w:t>
      </w:r>
    </w:p>
    <w:p w14:paraId="30D110B4" w14:textId="77777777" w:rsidR="00D91862" w:rsidRPr="009B07E8" w:rsidRDefault="00D91862" w:rsidP="00B04DD5">
      <w:pPr>
        <w:rPr>
          <w:rFonts w:ascii="Times New Roman" w:hAnsi="Times New Roman" w:cs="Times New Roman"/>
          <w:sz w:val="24"/>
          <w:szCs w:val="24"/>
        </w:rPr>
      </w:pPr>
      <w:r w:rsidRPr="009B07E8">
        <w:rPr>
          <w:rFonts w:ascii="Times New Roman" w:hAnsi="Times New Roman" w:cs="Times New Roman"/>
          <w:sz w:val="24"/>
          <w:szCs w:val="24"/>
        </w:rPr>
        <w:t>#23. 'aortic valve stenoses':ti,ab                               24  29 Jul 2020</w:t>
      </w:r>
    </w:p>
    <w:p w14:paraId="5F7AA64D" w14:textId="77777777" w:rsidR="00D91862" w:rsidRPr="009B07E8" w:rsidRDefault="00D91862" w:rsidP="00B04DD5">
      <w:pPr>
        <w:rPr>
          <w:rFonts w:ascii="Times New Roman" w:hAnsi="Times New Roman" w:cs="Times New Roman"/>
          <w:sz w:val="24"/>
          <w:szCs w:val="24"/>
        </w:rPr>
      </w:pPr>
      <w:r w:rsidRPr="009B07E8">
        <w:rPr>
          <w:rFonts w:ascii="Times New Roman" w:hAnsi="Times New Roman" w:cs="Times New Roman"/>
          <w:sz w:val="24"/>
          <w:szCs w:val="24"/>
        </w:rPr>
        <w:t>#22. 'aortic stenosis'/exp                                   45,604  29 Jul 2020</w:t>
      </w:r>
    </w:p>
    <w:p w14:paraId="7F4ABACD" w14:textId="77777777" w:rsidR="00D91862" w:rsidRPr="009B07E8" w:rsidRDefault="00D91862" w:rsidP="00B04DD5">
      <w:pPr>
        <w:rPr>
          <w:rFonts w:ascii="Times New Roman" w:hAnsi="Times New Roman" w:cs="Times New Roman"/>
          <w:sz w:val="24"/>
          <w:szCs w:val="24"/>
        </w:rPr>
      </w:pPr>
      <w:r w:rsidRPr="009B07E8">
        <w:rPr>
          <w:rFonts w:ascii="Times New Roman" w:hAnsi="Times New Roman" w:cs="Times New Roman"/>
          <w:sz w:val="24"/>
          <w:szCs w:val="24"/>
        </w:rPr>
        <w:t>#21. #3 OR #5 OR #6 OR #7 OR #8 OR #9 OR #10 OR #11 OR       15,621  29 Jul 2020</w:t>
      </w:r>
    </w:p>
    <w:p w14:paraId="70ED3AB6" w14:textId="77777777" w:rsidR="00D91862" w:rsidRPr="009B07E8" w:rsidRDefault="00D91862" w:rsidP="00B04DD5">
      <w:pPr>
        <w:rPr>
          <w:rFonts w:ascii="Times New Roman" w:hAnsi="Times New Roman" w:cs="Times New Roman"/>
          <w:sz w:val="24"/>
          <w:szCs w:val="24"/>
        </w:rPr>
      </w:pPr>
      <w:r w:rsidRPr="009B07E8">
        <w:rPr>
          <w:rFonts w:ascii="Times New Roman" w:hAnsi="Times New Roman" w:cs="Times New Roman"/>
          <w:sz w:val="24"/>
          <w:szCs w:val="24"/>
        </w:rPr>
        <w:t xml:space="preserve">     #12 OR #13 OR #14 OR #15 OR #16 OR #17 OR #18 OR </w:t>
      </w:r>
    </w:p>
    <w:p w14:paraId="57F25C37" w14:textId="77777777" w:rsidR="00D91862" w:rsidRPr="009B07E8" w:rsidRDefault="00D91862" w:rsidP="00B04DD5">
      <w:pPr>
        <w:rPr>
          <w:rFonts w:ascii="Times New Roman" w:hAnsi="Times New Roman" w:cs="Times New Roman"/>
          <w:sz w:val="24"/>
          <w:szCs w:val="24"/>
        </w:rPr>
      </w:pPr>
      <w:r w:rsidRPr="009B07E8">
        <w:rPr>
          <w:rFonts w:ascii="Times New Roman" w:hAnsi="Times New Roman" w:cs="Times New Roman"/>
          <w:sz w:val="24"/>
          <w:szCs w:val="24"/>
        </w:rPr>
        <w:t xml:space="preserve">     #19 OR #20</w:t>
      </w:r>
    </w:p>
    <w:p w14:paraId="07C88CD1" w14:textId="77777777" w:rsidR="00D91862" w:rsidRPr="009B07E8" w:rsidRDefault="00D91862" w:rsidP="00B04DD5">
      <w:pPr>
        <w:rPr>
          <w:rFonts w:ascii="Times New Roman" w:hAnsi="Times New Roman" w:cs="Times New Roman"/>
          <w:sz w:val="24"/>
          <w:szCs w:val="24"/>
        </w:rPr>
      </w:pPr>
      <w:r w:rsidRPr="009B07E8">
        <w:rPr>
          <w:rFonts w:ascii="Times New Roman" w:hAnsi="Times New Roman" w:cs="Times New Roman"/>
          <w:sz w:val="24"/>
          <w:szCs w:val="24"/>
        </w:rPr>
        <w:t>#20. 'pre-symptomatic disease':ti,ab                             65  29 Jul 2020</w:t>
      </w:r>
    </w:p>
    <w:p w14:paraId="33CED171" w14:textId="77777777" w:rsidR="00D91862" w:rsidRPr="009B07E8" w:rsidRDefault="00D91862" w:rsidP="00B04DD5">
      <w:pPr>
        <w:rPr>
          <w:rFonts w:ascii="Times New Roman" w:hAnsi="Times New Roman" w:cs="Times New Roman"/>
          <w:sz w:val="24"/>
          <w:szCs w:val="24"/>
        </w:rPr>
      </w:pPr>
      <w:r w:rsidRPr="009B07E8">
        <w:rPr>
          <w:rFonts w:ascii="Times New Roman" w:hAnsi="Times New Roman" w:cs="Times New Roman"/>
          <w:sz w:val="24"/>
          <w:szCs w:val="24"/>
        </w:rPr>
        <w:t>#19. 'diseases, pre-symptomatic':ti,ab                            1  29 Jul 2020</w:t>
      </w:r>
    </w:p>
    <w:p w14:paraId="2045B9A3" w14:textId="77777777" w:rsidR="00D91862" w:rsidRPr="009B07E8" w:rsidRDefault="00D91862" w:rsidP="00B04DD5">
      <w:pPr>
        <w:rPr>
          <w:rFonts w:ascii="Times New Roman" w:hAnsi="Times New Roman" w:cs="Times New Roman"/>
          <w:sz w:val="24"/>
          <w:szCs w:val="24"/>
        </w:rPr>
      </w:pPr>
      <w:r w:rsidRPr="009B07E8">
        <w:rPr>
          <w:rFonts w:ascii="Times New Roman" w:hAnsi="Times New Roman" w:cs="Times New Roman"/>
          <w:sz w:val="24"/>
          <w:szCs w:val="24"/>
        </w:rPr>
        <w:t>#18. 'disease, pre-symptomatic':ti,ab                             7  29 Jul 2020</w:t>
      </w:r>
    </w:p>
    <w:p w14:paraId="2DEF7709" w14:textId="77777777" w:rsidR="00D91862" w:rsidRPr="009B07E8" w:rsidRDefault="00D91862" w:rsidP="00B04DD5">
      <w:pPr>
        <w:rPr>
          <w:rFonts w:ascii="Times New Roman" w:hAnsi="Times New Roman" w:cs="Times New Roman"/>
          <w:sz w:val="24"/>
          <w:szCs w:val="24"/>
        </w:rPr>
      </w:pPr>
      <w:r w:rsidRPr="009B07E8">
        <w:rPr>
          <w:rFonts w:ascii="Times New Roman" w:hAnsi="Times New Roman" w:cs="Times New Roman"/>
          <w:sz w:val="24"/>
          <w:szCs w:val="24"/>
        </w:rPr>
        <w:t>#17. 'pre-symptomatic diseases':ti,ab                                29 Jul 2020</w:t>
      </w:r>
    </w:p>
    <w:p w14:paraId="56B65F6C" w14:textId="77777777" w:rsidR="00D91862" w:rsidRPr="009B07E8" w:rsidRDefault="00D91862" w:rsidP="00B04DD5">
      <w:pPr>
        <w:rPr>
          <w:rFonts w:ascii="Times New Roman" w:hAnsi="Times New Roman" w:cs="Times New Roman"/>
          <w:sz w:val="24"/>
          <w:szCs w:val="24"/>
        </w:rPr>
      </w:pPr>
      <w:r w:rsidRPr="009B07E8">
        <w:rPr>
          <w:rFonts w:ascii="Times New Roman" w:hAnsi="Times New Roman" w:cs="Times New Roman"/>
          <w:sz w:val="24"/>
          <w:szCs w:val="24"/>
        </w:rPr>
        <w:t>#16. 'conditions, asymptomatic':ti,ab                            15  29 Jul 2020</w:t>
      </w:r>
    </w:p>
    <w:p w14:paraId="2D779331" w14:textId="77777777" w:rsidR="00D91862" w:rsidRPr="009B07E8" w:rsidRDefault="00D91862" w:rsidP="00B04DD5">
      <w:pPr>
        <w:rPr>
          <w:rFonts w:ascii="Times New Roman" w:hAnsi="Times New Roman" w:cs="Times New Roman"/>
          <w:sz w:val="24"/>
          <w:szCs w:val="24"/>
        </w:rPr>
      </w:pPr>
      <w:r w:rsidRPr="009B07E8">
        <w:rPr>
          <w:rFonts w:ascii="Times New Roman" w:hAnsi="Times New Roman" w:cs="Times New Roman"/>
          <w:sz w:val="24"/>
          <w:szCs w:val="24"/>
        </w:rPr>
        <w:t>#15. 'condition, asymptomatic':ti,ab                             15  29 Jul 2020</w:t>
      </w:r>
    </w:p>
    <w:p w14:paraId="5F569A49" w14:textId="77777777" w:rsidR="00D91862" w:rsidRPr="009B07E8" w:rsidRDefault="00D91862" w:rsidP="00B04DD5">
      <w:pPr>
        <w:rPr>
          <w:rFonts w:ascii="Times New Roman" w:hAnsi="Times New Roman" w:cs="Times New Roman"/>
          <w:sz w:val="24"/>
          <w:szCs w:val="24"/>
        </w:rPr>
      </w:pPr>
      <w:r w:rsidRPr="009B07E8">
        <w:rPr>
          <w:rFonts w:ascii="Times New Roman" w:hAnsi="Times New Roman" w:cs="Times New Roman"/>
          <w:sz w:val="24"/>
          <w:szCs w:val="24"/>
        </w:rPr>
        <w:t>#14. 'asymptomatic condition':ti,ab                             358  29 Jul 2020</w:t>
      </w:r>
    </w:p>
    <w:p w14:paraId="1869DA68" w14:textId="77777777" w:rsidR="00D91862" w:rsidRPr="009B07E8" w:rsidRDefault="00D91862" w:rsidP="00B04DD5">
      <w:pPr>
        <w:rPr>
          <w:rFonts w:ascii="Times New Roman" w:hAnsi="Times New Roman" w:cs="Times New Roman"/>
          <w:sz w:val="24"/>
          <w:szCs w:val="24"/>
        </w:rPr>
      </w:pPr>
      <w:r w:rsidRPr="009B07E8">
        <w:rPr>
          <w:rFonts w:ascii="Times New Roman" w:hAnsi="Times New Roman" w:cs="Times New Roman"/>
          <w:sz w:val="24"/>
          <w:szCs w:val="24"/>
        </w:rPr>
        <w:t>#13. 'asymptomatic conditions':ti,ab                             95  29 Jul 2020</w:t>
      </w:r>
    </w:p>
    <w:p w14:paraId="2FEC933C" w14:textId="77777777" w:rsidR="00D91862" w:rsidRPr="009B07E8" w:rsidRDefault="00D91862" w:rsidP="00B04DD5">
      <w:pPr>
        <w:rPr>
          <w:rFonts w:ascii="Times New Roman" w:hAnsi="Times New Roman" w:cs="Times New Roman"/>
          <w:sz w:val="24"/>
          <w:szCs w:val="24"/>
        </w:rPr>
      </w:pPr>
      <w:r w:rsidRPr="009B07E8">
        <w:rPr>
          <w:rFonts w:ascii="Times New Roman" w:hAnsi="Times New Roman" w:cs="Times New Roman"/>
          <w:sz w:val="24"/>
          <w:szCs w:val="24"/>
        </w:rPr>
        <w:t>#12. 'presymptomatic disease':ti,ab                             101  29 Jul 2020</w:t>
      </w:r>
    </w:p>
    <w:p w14:paraId="21D93B44" w14:textId="77777777" w:rsidR="00D91862" w:rsidRPr="009B07E8" w:rsidRDefault="00D91862" w:rsidP="00B04DD5">
      <w:pPr>
        <w:rPr>
          <w:rFonts w:ascii="Times New Roman" w:hAnsi="Times New Roman" w:cs="Times New Roman"/>
          <w:sz w:val="24"/>
          <w:szCs w:val="24"/>
        </w:rPr>
      </w:pPr>
      <w:r w:rsidRPr="009B07E8">
        <w:rPr>
          <w:rFonts w:ascii="Times New Roman" w:hAnsi="Times New Roman" w:cs="Times New Roman"/>
          <w:sz w:val="24"/>
          <w:szCs w:val="24"/>
        </w:rPr>
        <w:t>#11. 'diseases, presymptomatic':ti,ab                             2  29 Jul 2020</w:t>
      </w:r>
    </w:p>
    <w:p w14:paraId="25C36AB5" w14:textId="77777777" w:rsidR="00D91862" w:rsidRPr="009B07E8" w:rsidRDefault="00D91862" w:rsidP="00B04DD5">
      <w:pPr>
        <w:rPr>
          <w:rFonts w:ascii="Times New Roman" w:hAnsi="Times New Roman" w:cs="Times New Roman"/>
          <w:sz w:val="24"/>
          <w:szCs w:val="24"/>
        </w:rPr>
      </w:pPr>
      <w:r w:rsidRPr="009B07E8">
        <w:rPr>
          <w:rFonts w:ascii="Times New Roman" w:hAnsi="Times New Roman" w:cs="Times New Roman"/>
          <w:sz w:val="24"/>
          <w:szCs w:val="24"/>
        </w:rPr>
        <w:t>#10. 'disease, presymptomatic':ti,ab                             32  29 Jul 2020</w:t>
      </w:r>
    </w:p>
    <w:p w14:paraId="54E174C6" w14:textId="77777777" w:rsidR="00D91862" w:rsidRPr="009B07E8" w:rsidRDefault="00D91862" w:rsidP="00B04DD5">
      <w:pPr>
        <w:rPr>
          <w:rFonts w:ascii="Times New Roman" w:hAnsi="Times New Roman" w:cs="Times New Roman"/>
          <w:sz w:val="24"/>
          <w:szCs w:val="24"/>
        </w:rPr>
      </w:pPr>
      <w:r w:rsidRPr="009B07E8">
        <w:rPr>
          <w:rFonts w:ascii="Times New Roman" w:hAnsi="Times New Roman" w:cs="Times New Roman"/>
          <w:sz w:val="24"/>
          <w:szCs w:val="24"/>
        </w:rPr>
        <w:t>#9.  'presymptomatic diseases':ti,ab                              4  29 Jul 2020</w:t>
      </w:r>
    </w:p>
    <w:p w14:paraId="6849B3A8" w14:textId="77777777" w:rsidR="00D91862" w:rsidRPr="009B07E8" w:rsidRDefault="00D91862" w:rsidP="00B04DD5">
      <w:pPr>
        <w:rPr>
          <w:rFonts w:ascii="Times New Roman" w:hAnsi="Times New Roman" w:cs="Times New Roman"/>
          <w:sz w:val="24"/>
          <w:szCs w:val="24"/>
        </w:rPr>
      </w:pPr>
      <w:r w:rsidRPr="009B07E8">
        <w:rPr>
          <w:rFonts w:ascii="Times New Roman" w:hAnsi="Times New Roman" w:cs="Times New Roman"/>
          <w:sz w:val="24"/>
          <w:szCs w:val="24"/>
        </w:rPr>
        <w:t>#8.  'asymptomatic state':ti,ab                                 312  29 Jul 2020</w:t>
      </w:r>
    </w:p>
    <w:p w14:paraId="6E7E2B2A" w14:textId="77777777" w:rsidR="00D91862" w:rsidRPr="009B07E8" w:rsidRDefault="00D91862" w:rsidP="00B04DD5">
      <w:pPr>
        <w:rPr>
          <w:rFonts w:ascii="Times New Roman" w:hAnsi="Times New Roman" w:cs="Times New Roman"/>
          <w:sz w:val="24"/>
          <w:szCs w:val="24"/>
        </w:rPr>
      </w:pPr>
      <w:r w:rsidRPr="009B07E8">
        <w:rPr>
          <w:rFonts w:ascii="Times New Roman" w:hAnsi="Times New Roman" w:cs="Times New Roman"/>
          <w:sz w:val="24"/>
          <w:szCs w:val="24"/>
        </w:rPr>
        <w:t>#7.  'asymptomatic states':ti,ab                                 24  29 Jul 2020</w:t>
      </w:r>
    </w:p>
    <w:p w14:paraId="794AE31D" w14:textId="77777777" w:rsidR="00D91862" w:rsidRPr="009B07E8" w:rsidRDefault="00D91862" w:rsidP="00B04DD5">
      <w:pPr>
        <w:rPr>
          <w:rFonts w:ascii="Times New Roman" w:hAnsi="Times New Roman" w:cs="Times New Roman"/>
          <w:sz w:val="24"/>
          <w:szCs w:val="24"/>
        </w:rPr>
      </w:pPr>
      <w:r w:rsidRPr="009B07E8">
        <w:rPr>
          <w:rFonts w:ascii="Times New Roman" w:hAnsi="Times New Roman" w:cs="Times New Roman"/>
          <w:sz w:val="24"/>
          <w:szCs w:val="24"/>
        </w:rPr>
        <w:t>#6.  'diseases, asymptomatic':ti,ab                              11  29 Jul 2020</w:t>
      </w:r>
    </w:p>
    <w:p w14:paraId="48F7CF4A" w14:textId="77777777" w:rsidR="00D91862" w:rsidRPr="009B07E8" w:rsidRDefault="00D91862" w:rsidP="00B04DD5">
      <w:pPr>
        <w:rPr>
          <w:rFonts w:ascii="Times New Roman" w:hAnsi="Times New Roman" w:cs="Times New Roman"/>
          <w:sz w:val="24"/>
          <w:szCs w:val="24"/>
        </w:rPr>
      </w:pPr>
      <w:r w:rsidRPr="009B07E8">
        <w:rPr>
          <w:rFonts w:ascii="Times New Roman" w:hAnsi="Times New Roman" w:cs="Times New Roman"/>
          <w:sz w:val="24"/>
          <w:szCs w:val="24"/>
        </w:rPr>
        <w:t>#5.  'disease, asymptomatic':ti,ab                              196  29 Jul 2020</w:t>
      </w:r>
    </w:p>
    <w:p w14:paraId="65D8182E" w14:textId="77777777" w:rsidR="00D91862" w:rsidRPr="009B07E8" w:rsidRDefault="00D91862" w:rsidP="00B04DD5">
      <w:pPr>
        <w:rPr>
          <w:rFonts w:ascii="Times New Roman" w:hAnsi="Times New Roman" w:cs="Times New Roman"/>
          <w:sz w:val="24"/>
          <w:szCs w:val="24"/>
        </w:rPr>
      </w:pPr>
      <w:r w:rsidRPr="009B07E8">
        <w:rPr>
          <w:rFonts w:ascii="Times New Roman" w:hAnsi="Times New Roman" w:cs="Times New Roman"/>
          <w:sz w:val="24"/>
          <w:szCs w:val="24"/>
        </w:rPr>
        <w:t>#3.  'asymptomatic disease'/exp                              14,626   29 Jul 2020</w:t>
      </w:r>
    </w:p>
    <w:p w14:paraId="2CAAA84E" w14:textId="2E2495CC" w:rsidR="00D91862" w:rsidRPr="009B07E8" w:rsidRDefault="00D91862" w:rsidP="00B04DD5">
      <w:pPr>
        <w:widowControl/>
        <w:shd w:val="clear" w:color="auto" w:fill="FFFFFF"/>
        <w:spacing w:before="100" w:beforeAutospacing="1" w:after="100" w:afterAutospacing="1"/>
        <w:jc w:val="left"/>
        <w:rPr>
          <w:rFonts w:ascii="Times New Roman" w:hAnsi="Times New Roman" w:cs="Times New Roman"/>
          <w:sz w:val="24"/>
          <w:szCs w:val="24"/>
        </w:rPr>
      </w:pPr>
    </w:p>
    <w:p w14:paraId="2559826D" w14:textId="77777777" w:rsidR="00D91862" w:rsidRPr="009B07E8" w:rsidRDefault="00D91862" w:rsidP="00B04DD5">
      <w:pPr>
        <w:widowControl/>
        <w:jc w:val="left"/>
        <w:rPr>
          <w:rFonts w:ascii="Times New Roman" w:hAnsi="Times New Roman" w:cs="Times New Roman"/>
          <w:sz w:val="24"/>
          <w:szCs w:val="24"/>
        </w:rPr>
      </w:pPr>
      <w:r w:rsidRPr="009B07E8">
        <w:rPr>
          <w:rFonts w:ascii="Times New Roman" w:hAnsi="Times New Roman" w:cs="Times New Roman"/>
          <w:sz w:val="24"/>
          <w:szCs w:val="24"/>
        </w:rPr>
        <w:t>Cochrane library:</w:t>
      </w:r>
    </w:p>
    <w:p w14:paraId="75ED5B59" w14:textId="77777777" w:rsidR="00D91862" w:rsidRPr="009B07E8" w:rsidRDefault="00D91862" w:rsidP="00B04DD5">
      <w:pPr>
        <w:widowControl/>
        <w:jc w:val="left"/>
        <w:rPr>
          <w:rFonts w:ascii="Times New Roman" w:hAnsi="Times New Roman" w:cs="Times New Roman"/>
          <w:sz w:val="24"/>
          <w:szCs w:val="24"/>
        </w:rPr>
      </w:pPr>
      <w:r w:rsidRPr="009B07E8">
        <w:rPr>
          <w:rFonts w:ascii="Times New Roman" w:hAnsi="Times New Roman" w:cs="Times New Roman"/>
          <w:sz w:val="24"/>
          <w:szCs w:val="24"/>
        </w:rPr>
        <w:t>#1 Mesh descriptor: [Asymptomatic Disease] explode all trees</w:t>
      </w:r>
    </w:p>
    <w:p w14:paraId="2DD657AD" w14:textId="77777777" w:rsidR="00D91862" w:rsidRPr="009B07E8" w:rsidRDefault="00D91862" w:rsidP="00B04DD5">
      <w:pPr>
        <w:widowControl/>
        <w:jc w:val="left"/>
        <w:rPr>
          <w:rFonts w:ascii="Times New Roman" w:hAnsi="Times New Roman" w:cs="Times New Roman"/>
          <w:sz w:val="24"/>
          <w:szCs w:val="24"/>
        </w:rPr>
      </w:pPr>
      <w:r w:rsidRPr="009B07E8">
        <w:rPr>
          <w:rFonts w:ascii="Times New Roman" w:hAnsi="Times New Roman" w:cs="Times New Roman"/>
          <w:sz w:val="24"/>
          <w:szCs w:val="24"/>
        </w:rPr>
        <w:t>#2 (Disease, Asymptomatic): ti,ab,kw OR (Diseases, Asymptomatic): ti,ab,kw OR (Asymptomatic States): ti,ab,kw OR (Asymptomatic State): ti,ab,kw OR (Presymptomatic Diseases): ti,ab,kw</w:t>
      </w:r>
    </w:p>
    <w:p w14:paraId="12EE4285" w14:textId="77777777" w:rsidR="00D91862" w:rsidRPr="009B07E8" w:rsidRDefault="00D91862" w:rsidP="00B04DD5">
      <w:pPr>
        <w:widowControl/>
        <w:jc w:val="left"/>
        <w:rPr>
          <w:rFonts w:ascii="Times New Roman" w:hAnsi="Times New Roman" w:cs="Times New Roman"/>
          <w:sz w:val="24"/>
          <w:szCs w:val="24"/>
        </w:rPr>
      </w:pPr>
      <w:r w:rsidRPr="009B07E8">
        <w:rPr>
          <w:rFonts w:ascii="Times New Roman" w:hAnsi="Times New Roman" w:cs="Times New Roman"/>
          <w:sz w:val="24"/>
          <w:szCs w:val="24"/>
        </w:rPr>
        <w:t>#3 (Disease, Presymptomatic): ti,ab,kw OR (Diseases, Presymptomatic): ti,ab,kw OR (Presymptomatic Disease): ti,ab,kw OR (Asymptomatic Conditions): ti,ab,kw OR (Asymptomatic Condition): ti,ab,kw</w:t>
      </w:r>
    </w:p>
    <w:p w14:paraId="597AA468" w14:textId="77777777" w:rsidR="00D91862" w:rsidRPr="009B07E8" w:rsidRDefault="00D91862" w:rsidP="00B04DD5">
      <w:pPr>
        <w:widowControl/>
        <w:jc w:val="left"/>
        <w:rPr>
          <w:rFonts w:ascii="Times New Roman" w:hAnsi="Times New Roman" w:cs="Times New Roman"/>
          <w:sz w:val="24"/>
          <w:szCs w:val="24"/>
        </w:rPr>
      </w:pPr>
      <w:r w:rsidRPr="009B07E8">
        <w:rPr>
          <w:rFonts w:ascii="Times New Roman" w:hAnsi="Times New Roman" w:cs="Times New Roman"/>
          <w:sz w:val="24"/>
          <w:szCs w:val="24"/>
        </w:rPr>
        <w:lastRenderedPageBreak/>
        <w:t>#4 (Condition, Asymptomatic): ti,ab,kw OR (Conditions, Asymptomatic): ti,ab,kw OR  (Pre-symptomatic Diseases): ti,ab,kw OR (Disease, Pre-symptomatic): ti,ab,kw OR (Diseases, Pre-symptomatic) : ti,ab,kw</w:t>
      </w:r>
    </w:p>
    <w:p w14:paraId="51021D8B" w14:textId="77777777" w:rsidR="00D91862" w:rsidRPr="009B07E8" w:rsidRDefault="00D91862" w:rsidP="00B04DD5">
      <w:pPr>
        <w:widowControl/>
        <w:jc w:val="left"/>
        <w:rPr>
          <w:rFonts w:ascii="Times New Roman" w:hAnsi="Times New Roman" w:cs="Times New Roman"/>
          <w:sz w:val="24"/>
          <w:szCs w:val="24"/>
        </w:rPr>
      </w:pPr>
      <w:r w:rsidRPr="009B07E8">
        <w:rPr>
          <w:rFonts w:ascii="Times New Roman" w:hAnsi="Times New Roman" w:cs="Times New Roman"/>
          <w:sz w:val="24"/>
          <w:szCs w:val="24"/>
        </w:rPr>
        <w:t>#5 (Pre-symptomatic Disease): ti,ab,kw</w:t>
      </w:r>
    </w:p>
    <w:p w14:paraId="59344FB0" w14:textId="77777777" w:rsidR="00D91862" w:rsidRPr="009B07E8" w:rsidRDefault="00D91862" w:rsidP="00B04DD5">
      <w:pPr>
        <w:widowControl/>
        <w:jc w:val="left"/>
        <w:rPr>
          <w:rFonts w:ascii="Times New Roman" w:hAnsi="Times New Roman" w:cs="Times New Roman"/>
          <w:sz w:val="24"/>
          <w:szCs w:val="24"/>
        </w:rPr>
      </w:pPr>
      <w:r w:rsidRPr="009B07E8">
        <w:rPr>
          <w:rFonts w:ascii="Times New Roman" w:hAnsi="Times New Roman" w:cs="Times New Roman"/>
          <w:sz w:val="24"/>
          <w:szCs w:val="24"/>
        </w:rPr>
        <w:t>#6   #1 or #2 or #3 or #4 or #5</w:t>
      </w:r>
    </w:p>
    <w:p w14:paraId="46E1E5E2" w14:textId="77777777" w:rsidR="00D91862" w:rsidRPr="009B07E8" w:rsidRDefault="00D91862" w:rsidP="00B04DD5">
      <w:pPr>
        <w:widowControl/>
        <w:jc w:val="left"/>
        <w:rPr>
          <w:rFonts w:ascii="Times New Roman" w:hAnsi="Times New Roman" w:cs="Times New Roman"/>
          <w:sz w:val="24"/>
          <w:szCs w:val="24"/>
        </w:rPr>
      </w:pPr>
      <w:r w:rsidRPr="009B07E8">
        <w:rPr>
          <w:rFonts w:ascii="Times New Roman" w:hAnsi="Times New Roman" w:cs="Times New Roman"/>
          <w:sz w:val="24"/>
          <w:szCs w:val="24"/>
        </w:rPr>
        <w:t>#7 Mesh descriptor: [Aortic Valve Stenosis] explode all trees</w:t>
      </w:r>
    </w:p>
    <w:p w14:paraId="633CEBDC" w14:textId="77777777" w:rsidR="00D91862" w:rsidRPr="009B07E8" w:rsidRDefault="00D91862" w:rsidP="00B04DD5">
      <w:pPr>
        <w:widowControl/>
        <w:jc w:val="left"/>
        <w:rPr>
          <w:rFonts w:ascii="Times New Roman" w:hAnsi="Times New Roman" w:cs="Times New Roman"/>
          <w:sz w:val="24"/>
          <w:szCs w:val="24"/>
        </w:rPr>
      </w:pPr>
      <w:r w:rsidRPr="009B07E8">
        <w:rPr>
          <w:rFonts w:ascii="Times New Roman" w:hAnsi="Times New Roman" w:cs="Times New Roman"/>
          <w:sz w:val="24"/>
          <w:szCs w:val="24"/>
        </w:rPr>
        <w:t>#8 (Aortic Valve Stenoses): ti,ab,kw OR (Stenoses, Aortic Valve): ti,ab,kw OR (Stenosis, Aortic Valve): ti,ab,kw OR (Valve Stenoses, Aortic): ti,ab,kw OR (Valve Stenosis, Aortic): ti,ab,kw</w:t>
      </w:r>
    </w:p>
    <w:p w14:paraId="3331522E" w14:textId="77777777" w:rsidR="00D91862" w:rsidRPr="009B07E8" w:rsidRDefault="00D91862" w:rsidP="00B04DD5">
      <w:pPr>
        <w:widowControl/>
        <w:jc w:val="left"/>
        <w:rPr>
          <w:rFonts w:ascii="Times New Roman" w:hAnsi="Times New Roman" w:cs="Times New Roman"/>
          <w:sz w:val="24"/>
          <w:szCs w:val="24"/>
        </w:rPr>
      </w:pPr>
      <w:r w:rsidRPr="009B07E8">
        <w:rPr>
          <w:rFonts w:ascii="Times New Roman" w:hAnsi="Times New Roman" w:cs="Times New Roman"/>
          <w:sz w:val="24"/>
          <w:szCs w:val="24"/>
        </w:rPr>
        <w:t>#9 (Aortic Stenosis): ti,ab,kw OR (Stenoses, Aortic): ti,ab,kw OR (Stenosis, Aortic): ti,ab,kw</w:t>
      </w:r>
    </w:p>
    <w:p w14:paraId="062A80D6" w14:textId="77777777" w:rsidR="00D91862" w:rsidRPr="009B07E8" w:rsidRDefault="00D91862" w:rsidP="00B04DD5">
      <w:pPr>
        <w:widowControl/>
        <w:jc w:val="left"/>
        <w:rPr>
          <w:rFonts w:ascii="Times New Roman" w:hAnsi="Times New Roman" w:cs="Times New Roman"/>
          <w:sz w:val="24"/>
          <w:szCs w:val="24"/>
        </w:rPr>
      </w:pPr>
      <w:r w:rsidRPr="009B07E8">
        <w:rPr>
          <w:rFonts w:ascii="Times New Roman" w:hAnsi="Times New Roman" w:cs="Times New Roman"/>
          <w:sz w:val="24"/>
          <w:szCs w:val="24"/>
        </w:rPr>
        <w:t>#10   #7 or #8 or#9</w:t>
      </w:r>
    </w:p>
    <w:p w14:paraId="6FD2CE8D" w14:textId="1F8CE27B" w:rsidR="00201C4D" w:rsidRPr="009B07E8" w:rsidRDefault="00D91862" w:rsidP="00B04DD5">
      <w:pPr>
        <w:widowControl/>
        <w:jc w:val="left"/>
        <w:rPr>
          <w:rFonts w:ascii="Times New Roman" w:hAnsi="Times New Roman" w:cs="Times New Roman"/>
          <w:sz w:val="24"/>
          <w:szCs w:val="24"/>
        </w:rPr>
      </w:pPr>
      <w:r w:rsidRPr="009B07E8">
        <w:rPr>
          <w:rFonts w:ascii="Times New Roman" w:hAnsi="Times New Roman" w:cs="Times New Roman"/>
          <w:sz w:val="24"/>
          <w:szCs w:val="24"/>
        </w:rPr>
        <w:t>#11   #6 and #10</w:t>
      </w:r>
    </w:p>
    <w:sectPr w:rsidR="00201C4D" w:rsidRPr="009B07E8" w:rsidSect="007021D0">
      <w:headerReference w:type="default" r:id="rId8"/>
      <w:footerReference w:type="default" r:id="rId9"/>
      <w:pgSz w:w="11906" w:h="16838"/>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37513F" w14:textId="77777777" w:rsidR="00E716AF" w:rsidRDefault="00E716AF" w:rsidP="00DB11B4">
      <w:r>
        <w:separator/>
      </w:r>
    </w:p>
  </w:endnote>
  <w:endnote w:type="continuationSeparator" w:id="0">
    <w:p w14:paraId="3BC6F443" w14:textId="77777777" w:rsidR="00E716AF" w:rsidRDefault="00E716AF" w:rsidP="00DB11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Times-Roman">
    <w:altName w:val="Times New Roman"/>
    <w:charset w:val="00"/>
    <w:family w:val="roman"/>
    <w:pitch w:val="default"/>
  </w:font>
  <w:font w:name="TimesNewRomanPSMT">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44441449"/>
      <w:docPartObj>
        <w:docPartGallery w:val="Page Numbers (Bottom of Page)"/>
        <w:docPartUnique/>
      </w:docPartObj>
    </w:sdtPr>
    <w:sdtEndPr/>
    <w:sdtContent>
      <w:p w14:paraId="4E6CD313" w14:textId="1C45426A" w:rsidR="00A35736" w:rsidRDefault="00A35736">
        <w:pPr>
          <w:pStyle w:val="a5"/>
          <w:jc w:val="right"/>
        </w:pPr>
        <w:r>
          <w:fldChar w:fldCharType="begin"/>
        </w:r>
        <w:r>
          <w:instrText>PAGE   \* MERGEFORMAT</w:instrText>
        </w:r>
        <w:r>
          <w:fldChar w:fldCharType="separate"/>
        </w:r>
        <w:r w:rsidRPr="003B1DB8">
          <w:rPr>
            <w:noProof/>
            <w:lang w:val="zh-CN"/>
          </w:rPr>
          <w:t>9</w:t>
        </w:r>
        <w:r>
          <w:fldChar w:fldCharType="end"/>
        </w:r>
      </w:p>
    </w:sdtContent>
  </w:sdt>
  <w:p w14:paraId="593378A6" w14:textId="77777777" w:rsidR="00A35736" w:rsidRDefault="00A3573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408756" w14:textId="77777777" w:rsidR="00E716AF" w:rsidRDefault="00E716AF" w:rsidP="00DB11B4">
      <w:r>
        <w:separator/>
      </w:r>
    </w:p>
  </w:footnote>
  <w:footnote w:type="continuationSeparator" w:id="0">
    <w:p w14:paraId="2686C8DB" w14:textId="77777777" w:rsidR="00E716AF" w:rsidRDefault="00E716AF" w:rsidP="00DB11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B73AF5F" w14:textId="4660144C" w:rsidR="00A35736" w:rsidRDefault="00A35736">
    <w:pPr>
      <w:pStyle w:val="a3"/>
    </w:pPr>
  </w:p>
  <w:p w14:paraId="4DA672EB" w14:textId="77777777" w:rsidR="00A35736" w:rsidRDefault="00A35736">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1C484F"/>
    <w:multiLevelType w:val="hybridMultilevel"/>
    <w:tmpl w:val="B36A91EC"/>
    <w:lvl w:ilvl="0" w:tplc="B55C114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B4E280B"/>
    <w:multiLevelType w:val="multilevel"/>
    <w:tmpl w:val="DFFC55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0943C03"/>
    <w:multiLevelType w:val="hybridMultilevel"/>
    <w:tmpl w:val="F7B6870E"/>
    <w:lvl w:ilvl="0" w:tplc="9CD88FD8">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74D1EAC"/>
    <w:multiLevelType w:val="multilevel"/>
    <w:tmpl w:val="BE28BE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bUwNrMwMDAytzQ1NTBS0lEKTi0uzszPAykwqgUA3VbcriwAAAA="/>
    <w:docVar w:name="EN.InstantFormat" w:val="&lt;ENInstantFormat&gt;&lt;Enabled&gt;1&lt;/Enabled&gt;&lt;ScanUnformatted&gt;1&lt;/ScanUnformatted&gt;&lt;ScanChanges&gt;1&lt;/ScanChanges&gt;&lt;Suspended&gt;0&lt;/Suspended&gt;&lt;/ENInstantFormat&gt;"/>
    <w:docVar w:name="EN.Layout" w:val="&lt;ENLayout&gt;&lt;Style&gt;Archives Gen Psyc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23268"/>
    <w:rsid w:val="00015ED2"/>
    <w:rsid w:val="00016B7E"/>
    <w:rsid w:val="0002045F"/>
    <w:rsid w:val="00027DF8"/>
    <w:rsid w:val="0003264C"/>
    <w:rsid w:val="00035FC1"/>
    <w:rsid w:val="00036BA8"/>
    <w:rsid w:val="00043B70"/>
    <w:rsid w:val="00044F20"/>
    <w:rsid w:val="00054AA1"/>
    <w:rsid w:val="00056AC0"/>
    <w:rsid w:val="0005714B"/>
    <w:rsid w:val="0006038E"/>
    <w:rsid w:val="000703A6"/>
    <w:rsid w:val="00074855"/>
    <w:rsid w:val="00080FCF"/>
    <w:rsid w:val="00081CFE"/>
    <w:rsid w:val="0009143E"/>
    <w:rsid w:val="000915D4"/>
    <w:rsid w:val="000936B3"/>
    <w:rsid w:val="000A3FCA"/>
    <w:rsid w:val="000B0BA6"/>
    <w:rsid w:val="000C2492"/>
    <w:rsid w:val="000C404C"/>
    <w:rsid w:val="000C65CF"/>
    <w:rsid w:val="000E2F21"/>
    <w:rsid w:val="000F4A0A"/>
    <w:rsid w:val="000F5172"/>
    <w:rsid w:val="00101118"/>
    <w:rsid w:val="00103EF9"/>
    <w:rsid w:val="00104BEE"/>
    <w:rsid w:val="001100AA"/>
    <w:rsid w:val="001111AE"/>
    <w:rsid w:val="00112F0A"/>
    <w:rsid w:val="0012007D"/>
    <w:rsid w:val="001249B6"/>
    <w:rsid w:val="00140E18"/>
    <w:rsid w:val="0014133E"/>
    <w:rsid w:val="0014473E"/>
    <w:rsid w:val="00147631"/>
    <w:rsid w:val="00151A13"/>
    <w:rsid w:val="00153BEF"/>
    <w:rsid w:val="00156E4B"/>
    <w:rsid w:val="001603B4"/>
    <w:rsid w:val="001609B8"/>
    <w:rsid w:val="00173F46"/>
    <w:rsid w:val="00175310"/>
    <w:rsid w:val="00180B0F"/>
    <w:rsid w:val="001813EA"/>
    <w:rsid w:val="00182577"/>
    <w:rsid w:val="00184154"/>
    <w:rsid w:val="001903C7"/>
    <w:rsid w:val="0019088D"/>
    <w:rsid w:val="0019521E"/>
    <w:rsid w:val="001A2DDD"/>
    <w:rsid w:val="001B1526"/>
    <w:rsid w:val="001B62E1"/>
    <w:rsid w:val="001C233D"/>
    <w:rsid w:val="001C774A"/>
    <w:rsid w:val="001D0392"/>
    <w:rsid w:val="001D0A04"/>
    <w:rsid w:val="001D1172"/>
    <w:rsid w:val="001D207F"/>
    <w:rsid w:val="001D5C87"/>
    <w:rsid w:val="001D7AF0"/>
    <w:rsid w:val="001E1E44"/>
    <w:rsid w:val="001E3BEC"/>
    <w:rsid w:val="001E457F"/>
    <w:rsid w:val="001F45F3"/>
    <w:rsid w:val="00201C4D"/>
    <w:rsid w:val="0020247C"/>
    <w:rsid w:val="00204FD4"/>
    <w:rsid w:val="00221100"/>
    <w:rsid w:val="00221840"/>
    <w:rsid w:val="00225905"/>
    <w:rsid w:val="002324DE"/>
    <w:rsid w:val="00232C8C"/>
    <w:rsid w:val="00234545"/>
    <w:rsid w:val="00235CB9"/>
    <w:rsid w:val="00243B86"/>
    <w:rsid w:val="0024665B"/>
    <w:rsid w:val="0025228C"/>
    <w:rsid w:val="0026145F"/>
    <w:rsid w:val="0026309E"/>
    <w:rsid w:val="0026393F"/>
    <w:rsid w:val="002707D5"/>
    <w:rsid w:val="00276584"/>
    <w:rsid w:val="00277654"/>
    <w:rsid w:val="00280916"/>
    <w:rsid w:val="00280A82"/>
    <w:rsid w:val="00284FF9"/>
    <w:rsid w:val="0028565A"/>
    <w:rsid w:val="0028652A"/>
    <w:rsid w:val="0028694B"/>
    <w:rsid w:val="00287994"/>
    <w:rsid w:val="0029259C"/>
    <w:rsid w:val="00292961"/>
    <w:rsid w:val="00293562"/>
    <w:rsid w:val="002979D8"/>
    <w:rsid w:val="002A0B15"/>
    <w:rsid w:val="002A12F8"/>
    <w:rsid w:val="002A248A"/>
    <w:rsid w:val="002A4CA6"/>
    <w:rsid w:val="002A51E2"/>
    <w:rsid w:val="002A5326"/>
    <w:rsid w:val="002B23FF"/>
    <w:rsid w:val="002C2003"/>
    <w:rsid w:val="002C444D"/>
    <w:rsid w:val="002C6F58"/>
    <w:rsid w:val="00322FAE"/>
    <w:rsid w:val="0032396C"/>
    <w:rsid w:val="00333476"/>
    <w:rsid w:val="00335DCC"/>
    <w:rsid w:val="00350C10"/>
    <w:rsid w:val="003551EE"/>
    <w:rsid w:val="00357618"/>
    <w:rsid w:val="003629CE"/>
    <w:rsid w:val="00362CF5"/>
    <w:rsid w:val="00363ACA"/>
    <w:rsid w:val="003709EE"/>
    <w:rsid w:val="00380091"/>
    <w:rsid w:val="0038147D"/>
    <w:rsid w:val="00385659"/>
    <w:rsid w:val="00391706"/>
    <w:rsid w:val="00393F19"/>
    <w:rsid w:val="003A75CC"/>
    <w:rsid w:val="003B1DB8"/>
    <w:rsid w:val="003C4E6E"/>
    <w:rsid w:val="003C5054"/>
    <w:rsid w:val="003D0D37"/>
    <w:rsid w:val="003D626D"/>
    <w:rsid w:val="003F1E4E"/>
    <w:rsid w:val="003F3E4F"/>
    <w:rsid w:val="003F59AB"/>
    <w:rsid w:val="003F749F"/>
    <w:rsid w:val="00401A8C"/>
    <w:rsid w:val="00401A90"/>
    <w:rsid w:val="00403DE7"/>
    <w:rsid w:val="00406587"/>
    <w:rsid w:val="00413764"/>
    <w:rsid w:val="004203DA"/>
    <w:rsid w:val="00433F2A"/>
    <w:rsid w:val="004343E2"/>
    <w:rsid w:val="00442D09"/>
    <w:rsid w:val="004433BA"/>
    <w:rsid w:val="0044394D"/>
    <w:rsid w:val="0044773D"/>
    <w:rsid w:val="00451469"/>
    <w:rsid w:val="00457C2D"/>
    <w:rsid w:val="004609ED"/>
    <w:rsid w:val="00462277"/>
    <w:rsid w:val="00465657"/>
    <w:rsid w:val="00466B4D"/>
    <w:rsid w:val="0047637D"/>
    <w:rsid w:val="00484CC5"/>
    <w:rsid w:val="004863BB"/>
    <w:rsid w:val="00487A45"/>
    <w:rsid w:val="004918FA"/>
    <w:rsid w:val="004954A7"/>
    <w:rsid w:val="00495FA9"/>
    <w:rsid w:val="004A1459"/>
    <w:rsid w:val="004A72D6"/>
    <w:rsid w:val="004B42E4"/>
    <w:rsid w:val="004C323A"/>
    <w:rsid w:val="004C42F6"/>
    <w:rsid w:val="004D30F4"/>
    <w:rsid w:val="004E0EA4"/>
    <w:rsid w:val="004E1F87"/>
    <w:rsid w:val="004F3DA3"/>
    <w:rsid w:val="004F5AD5"/>
    <w:rsid w:val="005252DB"/>
    <w:rsid w:val="00527488"/>
    <w:rsid w:val="00530CAC"/>
    <w:rsid w:val="00532EA6"/>
    <w:rsid w:val="00535037"/>
    <w:rsid w:val="00535444"/>
    <w:rsid w:val="005371E1"/>
    <w:rsid w:val="00540E16"/>
    <w:rsid w:val="00550A21"/>
    <w:rsid w:val="005674B5"/>
    <w:rsid w:val="0057096D"/>
    <w:rsid w:val="00571613"/>
    <w:rsid w:val="005812CF"/>
    <w:rsid w:val="0058139E"/>
    <w:rsid w:val="005905E9"/>
    <w:rsid w:val="005972A6"/>
    <w:rsid w:val="005A70E9"/>
    <w:rsid w:val="005B0CE7"/>
    <w:rsid w:val="005B0D94"/>
    <w:rsid w:val="005B197C"/>
    <w:rsid w:val="005D7948"/>
    <w:rsid w:val="005E0AF1"/>
    <w:rsid w:val="005E37B9"/>
    <w:rsid w:val="005E5ECF"/>
    <w:rsid w:val="005E7179"/>
    <w:rsid w:val="005F060A"/>
    <w:rsid w:val="005F13E0"/>
    <w:rsid w:val="005F3CF3"/>
    <w:rsid w:val="005F567A"/>
    <w:rsid w:val="00600984"/>
    <w:rsid w:val="0060319E"/>
    <w:rsid w:val="00612A87"/>
    <w:rsid w:val="00612E23"/>
    <w:rsid w:val="00612EC0"/>
    <w:rsid w:val="006131D6"/>
    <w:rsid w:val="00623268"/>
    <w:rsid w:val="00630947"/>
    <w:rsid w:val="00631F78"/>
    <w:rsid w:val="00633D73"/>
    <w:rsid w:val="006426B8"/>
    <w:rsid w:val="00656F49"/>
    <w:rsid w:val="0066130B"/>
    <w:rsid w:val="00664222"/>
    <w:rsid w:val="006723C5"/>
    <w:rsid w:val="00673107"/>
    <w:rsid w:val="00680EC9"/>
    <w:rsid w:val="0069692C"/>
    <w:rsid w:val="006A3C56"/>
    <w:rsid w:val="006B38F5"/>
    <w:rsid w:val="006C006A"/>
    <w:rsid w:val="006C48C3"/>
    <w:rsid w:val="006C6442"/>
    <w:rsid w:val="006D5D5D"/>
    <w:rsid w:val="006E6D81"/>
    <w:rsid w:val="006E6E56"/>
    <w:rsid w:val="006F7A5A"/>
    <w:rsid w:val="006F7D88"/>
    <w:rsid w:val="007021D0"/>
    <w:rsid w:val="00705763"/>
    <w:rsid w:val="00706CFD"/>
    <w:rsid w:val="00712433"/>
    <w:rsid w:val="00715B12"/>
    <w:rsid w:val="00716D3B"/>
    <w:rsid w:val="00723319"/>
    <w:rsid w:val="0072598E"/>
    <w:rsid w:val="007345BC"/>
    <w:rsid w:val="007346B3"/>
    <w:rsid w:val="007410C0"/>
    <w:rsid w:val="007420FC"/>
    <w:rsid w:val="00750B0F"/>
    <w:rsid w:val="007513F9"/>
    <w:rsid w:val="00756D96"/>
    <w:rsid w:val="007574D6"/>
    <w:rsid w:val="00761C4B"/>
    <w:rsid w:val="0076229C"/>
    <w:rsid w:val="007738E8"/>
    <w:rsid w:val="00774DAF"/>
    <w:rsid w:val="007854FC"/>
    <w:rsid w:val="00785CEA"/>
    <w:rsid w:val="007930F3"/>
    <w:rsid w:val="007A069D"/>
    <w:rsid w:val="007A5155"/>
    <w:rsid w:val="007A7BA1"/>
    <w:rsid w:val="007B0F05"/>
    <w:rsid w:val="007B3286"/>
    <w:rsid w:val="007B57F9"/>
    <w:rsid w:val="007B5D43"/>
    <w:rsid w:val="007B5ECF"/>
    <w:rsid w:val="007C33F1"/>
    <w:rsid w:val="007C51E7"/>
    <w:rsid w:val="007D53CB"/>
    <w:rsid w:val="007D543E"/>
    <w:rsid w:val="007D5E59"/>
    <w:rsid w:val="007F0056"/>
    <w:rsid w:val="007F1F59"/>
    <w:rsid w:val="008003C4"/>
    <w:rsid w:val="00801030"/>
    <w:rsid w:val="008028FF"/>
    <w:rsid w:val="00803C40"/>
    <w:rsid w:val="00804C1C"/>
    <w:rsid w:val="008062E6"/>
    <w:rsid w:val="00812E5D"/>
    <w:rsid w:val="0081303E"/>
    <w:rsid w:val="00813F6F"/>
    <w:rsid w:val="00821FB1"/>
    <w:rsid w:val="00823D03"/>
    <w:rsid w:val="008265E5"/>
    <w:rsid w:val="0082727F"/>
    <w:rsid w:val="008302A7"/>
    <w:rsid w:val="008329A0"/>
    <w:rsid w:val="00835A3F"/>
    <w:rsid w:val="00842AAE"/>
    <w:rsid w:val="0084650C"/>
    <w:rsid w:val="00850BDE"/>
    <w:rsid w:val="00851827"/>
    <w:rsid w:val="00853340"/>
    <w:rsid w:val="008633F7"/>
    <w:rsid w:val="00867101"/>
    <w:rsid w:val="008719FF"/>
    <w:rsid w:val="00873CFD"/>
    <w:rsid w:val="008A014F"/>
    <w:rsid w:val="008A7078"/>
    <w:rsid w:val="008B2C83"/>
    <w:rsid w:val="008B3AE4"/>
    <w:rsid w:val="008B5F85"/>
    <w:rsid w:val="008D21AD"/>
    <w:rsid w:val="008D4BC4"/>
    <w:rsid w:val="008E2372"/>
    <w:rsid w:val="008F0262"/>
    <w:rsid w:val="008F2CE5"/>
    <w:rsid w:val="00902D83"/>
    <w:rsid w:val="00903E86"/>
    <w:rsid w:val="009152D5"/>
    <w:rsid w:val="00931F34"/>
    <w:rsid w:val="00933060"/>
    <w:rsid w:val="00935E97"/>
    <w:rsid w:val="00937241"/>
    <w:rsid w:val="00941D69"/>
    <w:rsid w:val="00946A36"/>
    <w:rsid w:val="00964045"/>
    <w:rsid w:val="00964F63"/>
    <w:rsid w:val="00965406"/>
    <w:rsid w:val="00965E85"/>
    <w:rsid w:val="00970D0D"/>
    <w:rsid w:val="0097225E"/>
    <w:rsid w:val="00977D66"/>
    <w:rsid w:val="00981F0C"/>
    <w:rsid w:val="0098279D"/>
    <w:rsid w:val="0099057F"/>
    <w:rsid w:val="00991BA3"/>
    <w:rsid w:val="009930D0"/>
    <w:rsid w:val="00993D20"/>
    <w:rsid w:val="009A5E1F"/>
    <w:rsid w:val="009B07E8"/>
    <w:rsid w:val="009B554B"/>
    <w:rsid w:val="009B7432"/>
    <w:rsid w:val="009B7988"/>
    <w:rsid w:val="009B7BC4"/>
    <w:rsid w:val="009C44DF"/>
    <w:rsid w:val="009D37F1"/>
    <w:rsid w:val="009D56FA"/>
    <w:rsid w:val="009D6B16"/>
    <w:rsid w:val="009E306B"/>
    <w:rsid w:val="009E76FC"/>
    <w:rsid w:val="009F2C6A"/>
    <w:rsid w:val="009F345E"/>
    <w:rsid w:val="00A00400"/>
    <w:rsid w:val="00A03588"/>
    <w:rsid w:val="00A05F0B"/>
    <w:rsid w:val="00A23A17"/>
    <w:rsid w:val="00A31006"/>
    <w:rsid w:val="00A35736"/>
    <w:rsid w:val="00A37A59"/>
    <w:rsid w:val="00A4233F"/>
    <w:rsid w:val="00A522D2"/>
    <w:rsid w:val="00A567F9"/>
    <w:rsid w:val="00A57AAD"/>
    <w:rsid w:val="00A6353C"/>
    <w:rsid w:val="00A64DB3"/>
    <w:rsid w:val="00A703D1"/>
    <w:rsid w:val="00A714F1"/>
    <w:rsid w:val="00A77E05"/>
    <w:rsid w:val="00AA08C8"/>
    <w:rsid w:val="00AB68A3"/>
    <w:rsid w:val="00AB7DFF"/>
    <w:rsid w:val="00AC28AE"/>
    <w:rsid w:val="00AC64E3"/>
    <w:rsid w:val="00AC7ABD"/>
    <w:rsid w:val="00AE0462"/>
    <w:rsid w:val="00AE04C4"/>
    <w:rsid w:val="00AE640F"/>
    <w:rsid w:val="00AF1AE5"/>
    <w:rsid w:val="00AF20BD"/>
    <w:rsid w:val="00AF378F"/>
    <w:rsid w:val="00AF65C4"/>
    <w:rsid w:val="00AF6C96"/>
    <w:rsid w:val="00AF75A3"/>
    <w:rsid w:val="00B01A31"/>
    <w:rsid w:val="00B04DD5"/>
    <w:rsid w:val="00B1205F"/>
    <w:rsid w:val="00B12A4B"/>
    <w:rsid w:val="00B13473"/>
    <w:rsid w:val="00B14CF2"/>
    <w:rsid w:val="00B17B9E"/>
    <w:rsid w:val="00B205E6"/>
    <w:rsid w:val="00B208E9"/>
    <w:rsid w:val="00B23874"/>
    <w:rsid w:val="00B24902"/>
    <w:rsid w:val="00B275BB"/>
    <w:rsid w:val="00B2779B"/>
    <w:rsid w:val="00B27CF9"/>
    <w:rsid w:val="00B3082D"/>
    <w:rsid w:val="00B342B5"/>
    <w:rsid w:val="00B36BA5"/>
    <w:rsid w:val="00B44008"/>
    <w:rsid w:val="00B467F9"/>
    <w:rsid w:val="00B60AC0"/>
    <w:rsid w:val="00B630C5"/>
    <w:rsid w:val="00B63C36"/>
    <w:rsid w:val="00B72978"/>
    <w:rsid w:val="00B737E1"/>
    <w:rsid w:val="00B74BD7"/>
    <w:rsid w:val="00B83D59"/>
    <w:rsid w:val="00B86280"/>
    <w:rsid w:val="00B87A7A"/>
    <w:rsid w:val="00B9027C"/>
    <w:rsid w:val="00B9115A"/>
    <w:rsid w:val="00B92866"/>
    <w:rsid w:val="00B9445C"/>
    <w:rsid w:val="00B94EBF"/>
    <w:rsid w:val="00B96213"/>
    <w:rsid w:val="00BA1303"/>
    <w:rsid w:val="00BA2C89"/>
    <w:rsid w:val="00BA6BA0"/>
    <w:rsid w:val="00BB7D27"/>
    <w:rsid w:val="00BD7E9C"/>
    <w:rsid w:val="00BE4C92"/>
    <w:rsid w:val="00BE684B"/>
    <w:rsid w:val="00BF02BF"/>
    <w:rsid w:val="00BF4AD8"/>
    <w:rsid w:val="00BF7038"/>
    <w:rsid w:val="00C00E45"/>
    <w:rsid w:val="00C07883"/>
    <w:rsid w:val="00C10F5F"/>
    <w:rsid w:val="00C11B49"/>
    <w:rsid w:val="00C22C96"/>
    <w:rsid w:val="00C33A69"/>
    <w:rsid w:val="00C345B4"/>
    <w:rsid w:val="00C40BA6"/>
    <w:rsid w:val="00C41FFD"/>
    <w:rsid w:val="00C446EF"/>
    <w:rsid w:val="00C46CE5"/>
    <w:rsid w:val="00C516FB"/>
    <w:rsid w:val="00C61CAB"/>
    <w:rsid w:val="00C61CCF"/>
    <w:rsid w:val="00C63EE6"/>
    <w:rsid w:val="00C703C3"/>
    <w:rsid w:val="00C71438"/>
    <w:rsid w:val="00C82491"/>
    <w:rsid w:val="00C82626"/>
    <w:rsid w:val="00C83E4D"/>
    <w:rsid w:val="00C85E58"/>
    <w:rsid w:val="00C869E4"/>
    <w:rsid w:val="00C912A3"/>
    <w:rsid w:val="00C928A6"/>
    <w:rsid w:val="00C93241"/>
    <w:rsid w:val="00C93C63"/>
    <w:rsid w:val="00C96CBC"/>
    <w:rsid w:val="00CA00D8"/>
    <w:rsid w:val="00CA6154"/>
    <w:rsid w:val="00CA6D71"/>
    <w:rsid w:val="00CB0897"/>
    <w:rsid w:val="00CB5264"/>
    <w:rsid w:val="00CC209C"/>
    <w:rsid w:val="00CD3DB7"/>
    <w:rsid w:val="00CE1DF4"/>
    <w:rsid w:val="00CE209D"/>
    <w:rsid w:val="00CF1CEF"/>
    <w:rsid w:val="00CF5D0A"/>
    <w:rsid w:val="00CF6700"/>
    <w:rsid w:val="00CF6BDA"/>
    <w:rsid w:val="00D1434B"/>
    <w:rsid w:val="00D212AE"/>
    <w:rsid w:val="00D30C76"/>
    <w:rsid w:val="00D355A6"/>
    <w:rsid w:val="00D43083"/>
    <w:rsid w:val="00D4729B"/>
    <w:rsid w:val="00D54188"/>
    <w:rsid w:val="00D56AD9"/>
    <w:rsid w:val="00D61309"/>
    <w:rsid w:val="00D61695"/>
    <w:rsid w:val="00D634A8"/>
    <w:rsid w:val="00D63809"/>
    <w:rsid w:val="00D63EB3"/>
    <w:rsid w:val="00D641D8"/>
    <w:rsid w:val="00D65C4F"/>
    <w:rsid w:val="00D67221"/>
    <w:rsid w:val="00D72C4B"/>
    <w:rsid w:val="00D770EA"/>
    <w:rsid w:val="00D80C71"/>
    <w:rsid w:val="00D833F1"/>
    <w:rsid w:val="00D90B2D"/>
    <w:rsid w:val="00D91862"/>
    <w:rsid w:val="00D944F6"/>
    <w:rsid w:val="00D9508B"/>
    <w:rsid w:val="00D96356"/>
    <w:rsid w:val="00D975DB"/>
    <w:rsid w:val="00D97DD0"/>
    <w:rsid w:val="00DB11B4"/>
    <w:rsid w:val="00DB2DD5"/>
    <w:rsid w:val="00DC3092"/>
    <w:rsid w:val="00DC51D1"/>
    <w:rsid w:val="00DC6FD0"/>
    <w:rsid w:val="00DD0616"/>
    <w:rsid w:val="00DD2CDF"/>
    <w:rsid w:val="00DE0199"/>
    <w:rsid w:val="00DE15F7"/>
    <w:rsid w:val="00E10A1F"/>
    <w:rsid w:val="00E1673A"/>
    <w:rsid w:val="00E16E46"/>
    <w:rsid w:val="00E2470E"/>
    <w:rsid w:val="00E30F56"/>
    <w:rsid w:val="00E34EEA"/>
    <w:rsid w:val="00E3573E"/>
    <w:rsid w:val="00E37FF4"/>
    <w:rsid w:val="00E41BF2"/>
    <w:rsid w:val="00E474CE"/>
    <w:rsid w:val="00E479ED"/>
    <w:rsid w:val="00E50215"/>
    <w:rsid w:val="00E55FD8"/>
    <w:rsid w:val="00E568C4"/>
    <w:rsid w:val="00E57B9D"/>
    <w:rsid w:val="00E57C28"/>
    <w:rsid w:val="00E60899"/>
    <w:rsid w:val="00E6240D"/>
    <w:rsid w:val="00E634EF"/>
    <w:rsid w:val="00E6376F"/>
    <w:rsid w:val="00E65251"/>
    <w:rsid w:val="00E7010C"/>
    <w:rsid w:val="00E716AF"/>
    <w:rsid w:val="00E75B2F"/>
    <w:rsid w:val="00E76A29"/>
    <w:rsid w:val="00E76C2A"/>
    <w:rsid w:val="00E84A8C"/>
    <w:rsid w:val="00E8566C"/>
    <w:rsid w:val="00E862CA"/>
    <w:rsid w:val="00E96D80"/>
    <w:rsid w:val="00EA0175"/>
    <w:rsid w:val="00EA39CE"/>
    <w:rsid w:val="00EA6D55"/>
    <w:rsid w:val="00EB5435"/>
    <w:rsid w:val="00EC69D8"/>
    <w:rsid w:val="00ED2257"/>
    <w:rsid w:val="00ED3428"/>
    <w:rsid w:val="00ED35DF"/>
    <w:rsid w:val="00ED4ADA"/>
    <w:rsid w:val="00EE369D"/>
    <w:rsid w:val="00EE5BDD"/>
    <w:rsid w:val="00EF0007"/>
    <w:rsid w:val="00EF1692"/>
    <w:rsid w:val="00EF1E43"/>
    <w:rsid w:val="00EF5790"/>
    <w:rsid w:val="00EF6368"/>
    <w:rsid w:val="00EF6EF5"/>
    <w:rsid w:val="00EF71C5"/>
    <w:rsid w:val="00F00360"/>
    <w:rsid w:val="00F00F1D"/>
    <w:rsid w:val="00F06834"/>
    <w:rsid w:val="00F10DF2"/>
    <w:rsid w:val="00F13E08"/>
    <w:rsid w:val="00F21428"/>
    <w:rsid w:val="00F22851"/>
    <w:rsid w:val="00F24F8C"/>
    <w:rsid w:val="00F346A7"/>
    <w:rsid w:val="00F350CE"/>
    <w:rsid w:val="00F35BFA"/>
    <w:rsid w:val="00F35F8F"/>
    <w:rsid w:val="00F46F97"/>
    <w:rsid w:val="00F52B63"/>
    <w:rsid w:val="00F53A82"/>
    <w:rsid w:val="00F53B52"/>
    <w:rsid w:val="00F57618"/>
    <w:rsid w:val="00F5787A"/>
    <w:rsid w:val="00F633EF"/>
    <w:rsid w:val="00F76265"/>
    <w:rsid w:val="00F80D7C"/>
    <w:rsid w:val="00F8459C"/>
    <w:rsid w:val="00F9000B"/>
    <w:rsid w:val="00F91D28"/>
    <w:rsid w:val="00FA116A"/>
    <w:rsid w:val="00FA24E3"/>
    <w:rsid w:val="00FA57CD"/>
    <w:rsid w:val="00FB05B5"/>
    <w:rsid w:val="00FB2675"/>
    <w:rsid w:val="00FB2953"/>
    <w:rsid w:val="00FB559B"/>
    <w:rsid w:val="00FC0E26"/>
    <w:rsid w:val="00FD13B9"/>
    <w:rsid w:val="00FD14FE"/>
    <w:rsid w:val="00FD309E"/>
    <w:rsid w:val="00FD4104"/>
    <w:rsid w:val="00FE3CC1"/>
    <w:rsid w:val="00FE4F21"/>
    <w:rsid w:val="00FE5DEC"/>
    <w:rsid w:val="00FE6C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0B23D8F"/>
  <w15:docId w15:val="{527CF02A-8E02-4C65-AC7E-8290F3F64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46F97"/>
    <w:pPr>
      <w:widowControl w:val="0"/>
      <w:jc w:val="both"/>
    </w:pPr>
  </w:style>
  <w:style w:type="paragraph" w:styleId="1">
    <w:name w:val="heading 1"/>
    <w:basedOn w:val="a"/>
    <w:link w:val="10"/>
    <w:uiPriority w:val="9"/>
    <w:qFormat/>
    <w:rsid w:val="001D7AF0"/>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B11B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B11B4"/>
    <w:rPr>
      <w:sz w:val="18"/>
      <w:szCs w:val="18"/>
    </w:rPr>
  </w:style>
  <w:style w:type="paragraph" w:styleId="a5">
    <w:name w:val="footer"/>
    <w:basedOn w:val="a"/>
    <w:link w:val="a6"/>
    <w:uiPriority w:val="99"/>
    <w:unhideWhenUsed/>
    <w:rsid w:val="00DB11B4"/>
    <w:pPr>
      <w:tabs>
        <w:tab w:val="center" w:pos="4153"/>
        <w:tab w:val="right" w:pos="8306"/>
      </w:tabs>
      <w:snapToGrid w:val="0"/>
      <w:jc w:val="left"/>
    </w:pPr>
    <w:rPr>
      <w:sz w:val="18"/>
      <w:szCs w:val="18"/>
    </w:rPr>
  </w:style>
  <w:style w:type="character" w:customStyle="1" w:styleId="a6">
    <w:name w:val="页脚 字符"/>
    <w:basedOn w:val="a0"/>
    <w:link w:val="a5"/>
    <w:uiPriority w:val="99"/>
    <w:rsid w:val="00DB11B4"/>
    <w:rPr>
      <w:sz w:val="18"/>
      <w:szCs w:val="18"/>
    </w:rPr>
  </w:style>
  <w:style w:type="paragraph" w:customStyle="1" w:styleId="EndNoteBibliographyTitle">
    <w:name w:val="EndNote Bibliography Title"/>
    <w:basedOn w:val="a"/>
    <w:link w:val="EndNoteBibliographyTitle0"/>
    <w:rsid w:val="00DD2CD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DD2CDF"/>
    <w:rPr>
      <w:rFonts w:ascii="等线" w:eastAsia="等线" w:hAnsi="等线"/>
      <w:noProof/>
      <w:sz w:val="20"/>
    </w:rPr>
  </w:style>
  <w:style w:type="paragraph" w:customStyle="1" w:styleId="EndNoteBibliography">
    <w:name w:val="EndNote Bibliography"/>
    <w:basedOn w:val="a"/>
    <w:link w:val="EndNoteBibliography0"/>
    <w:rsid w:val="00DD2CDF"/>
    <w:rPr>
      <w:rFonts w:ascii="等线" w:eastAsia="等线" w:hAnsi="等线"/>
      <w:noProof/>
      <w:sz w:val="20"/>
    </w:rPr>
  </w:style>
  <w:style w:type="character" w:customStyle="1" w:styleId="EndNoteBibliography0">
    <w:name w:val="EndNote Bibliography 字符"/>
    <w:basedOn w:val="a0"/>
    <w:link w:val="EndNoteBibliography"/>
    <w:rsid w:val="00DD2CDF"/>
    <w:rPr>
      <w:rFonts w:ascii="等线" w:eastAsia="等线" w:hAnsi="等线"/>
      <w:noProof/>
      <w:sz w:val="20"/>
    </w:rPr>
  </w:style>
  <w:style w:type="character" w:customStyle="1" w:styleId="skip">
    <w:name w:val="skip"/>
    <w:basedOn w:val="a0"/>
    <w:rsid w:val="00673107"/>
  </w:style>
  <w:style w:type="character" w:styleId="a7">
    <w:name w:val="Hyperlink"/>
    <w:basedOn w:val="a0"/>
    <w:uiPriority w:val="99"/>
    <w:unhideWhenUsed/>
    <w:rsid w:val="00673107"/>
    <w:rPr>
      <w:color w:val="0000FF"/>
      <w:u w:val="single"/>
    </w:rPr>
  </w:style>
  <w:style w:type="character" w:customStyle="1" w:styleId="apple-converted-space">
    <w:name w:val="apple-converted-space"/>
    <w:basedOn w:val="a0"/>
    <w:rsid w:val="00673107"/>
  </w:style>
  <w:style w:type="character" w:customStyle="1" w:styleId="tran">
    <w:name w:val="tran"/>
    <w:basedOn w:val="a0"/>
    <w:rsid w:val="00221100"/>
  </w:style>
  <w:style w:type="paragraph" w:styleId="a8">
    <w:name w:val="Balloon Text"/>
    <w:basedOn w:val="a"/>
    <w:link w:val="a9"/>
    <w:uiPriority w:val="99"/>
    <w:semiHidden/>
    <w:unhideWhenUsed/>
    <w:rsid w:val="007C51E7"/>
    <w:rPr>
      <w:sz w:val="18"/>
      <w:szCs w:val="18"/>
    </w:rPr>
  </w:style>
  <w:style w:type="character" w:customStyle="1" w:styleId="a9">
    <w:name w:val="批注框文本 字符"/>
    <w:basedOn w:val="a0"/>
    <w:link w:val="a8"/>
    <w:uiPriority w:val="99"/>
    <w:semiHidden/>
    <w:rsid w:val="007C51E7"/>
    <w:rPr>
      <w:sz w:val="18"/>
      <w:szCs w:val="18"/>
    </w:rPr>
  </w:style>
  <w:style w:type="character" w:customStyle="1" w:styleId="fontstyle01">
    <w:name w:val="fontstyle01"/>
    <w:basedOn w:val="a0"/>
    <w:rsid w:val="00E84A8C"/>
    <w:rPr>
      <w:rFonts w:ascii="Times-Roman" w:hAnsi="Times-Roman" w:hint="default"/>
      <w:b w:val="0"/>
      <w:bCs w:val="0"/>
      <w:i w:val="0"/>
      <w:iCs w:val="0"/>
      <w:color w:val="242021"/>
      <w:sz w:val="20"/>
      <w:szCs w:val="20"/>
    </w:rPr>
  </w:style>
  <w:style w:type="character" w:customStyle="1" w:styleId="11">
    <w:name w:val="未处理的提及1"/>
    <w:basedOn w:val="a0"/>
    <w:uiPriority w:val="99"/>
    <w:semiHidden/>
    <w:unhideWhenUsed/>
    <w:rsid w:val="00F53B52"/>
    <w:rPr>
      <w:color w:val="605E5C"/>
      <w:shd w:val="clear" w:color="auto" w:fill="E1DFDD"/>
    </w:rPr>
  </w:style>
  <w:style w:type="table" w:styleId="aa">
    <w:name w:val="Table Grid"/>
    <w:basedOn w:val="a1"/>
    <w:uiPriority w:val="39"/>
    <w:rsid w:val="00E634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21">
    <w:name w:val="fontstyle21"/>
    <w:basedOn w:val="a0"/>
    <w:rsid w:val="00147631"/>
    <w:rPr>
      <w:rFonts w:ascii="TimesNewRomanPSMT" w:hAnsi="TimesNewRomanPSMT" w:hint="default"/>
      <w:b w:val="0"/>
      <w:bCs w:val="0"/>
      <w:i w:val="0"/>
      <w:iCs w:val="0"/>
      <w:color w:val="000000"/>
      <w:sz w:val="24"/>
      <w:szCs w:val="24"/>
    </w:rPr>
  </w:style>
  <w:style w:type="paragraph" w:styleId="ab">
    <w:name w:val="List Paragraph"/>
    <w:basedOn w:val="a"/>
    <w:uiPriority w:val="34"/>
    <w:qFormat/>
    <w:rsid w:val="00D91862"/>
    <w:pPr>
      <w:ind w:firstLineChars="200" w:firstLine="420"/>
    </w:pPr>
  </w:style>
  <w:style w:type="character" w:customStyle="1" w:styleId="authors-list-item">
    <w:name w:val="authors-list-item"/>
    <w:basedOn w:val="a0"/>
    <w:rsid w:val="00993D20"/>
  </w:style>
  <w:style w:type="character" w:customStyle="1" w:styleId="comma">
    <w:name w:val="comma"/>
    <w:basedOn w:val="a0"/>
    <w:rsid w:val="00993D20"/>
  </w:style>
  <w:style w:type="character" w:customStyle="1" w:styleId="citation-doi">
    <w:name w:val="citation-doi"/>
    <w:basedOn w:val="a0"/>
    <w:rsid w:val="001E1E44"/>
  </w:style>
  <w:style w:type="character" w:customStyle="1" w:styleId="frlabel">
    <w:name w:val="fr_label"/>
    <w:basedOn w:val="a0"/>
    <w:rsid w:val="00204FD4"/>
  </w:style>
  <w:style w:type="character" w:customStyle="1" w:styleId="author-sup-separator">
    <w:name w:val="author-sup-separator"/>
    <w:basedOn w:val="a0"/>
    <w:rsid w:val="00204FD4"/>
  </w:style>
  <w:style w:type="character" w:customStyle="1" w:styleId="2">
    <w:name w:val="未处理的提及2"/>
    <w:basedOn w:val="a0"/>
    <w:uiPriority w:val="99"/>
    <w:semiHidden/>
    <w:unhideWhenUsed/>
    <w:rsid w:val="003C4E6E"/>
    <w:rPr>
      <w:color w:val="605E5C"/>
      <w:shd w:val="clear" w:color="auto" w:fill="E1DFDD"/>
    </w:rPr>
  </w:style>
  <w:style w:type="character" w:styleId="ac">
    <w:name w:val="line number"/>
    <w:basedOn w:val="a0"/>
    <w:uiPriority w:val="99"/>
    <w:semiHidden/>
    <w:unhideWhenUsed/>
    <w:rsid w:val="00F91D28"/>
  </w:style>
  <w:style w:type="character" w:customStyle="1" w:styleId="secondary-date">
    <w:name w:val="secondary-date"/>
    <w:basedOn w:val="a0"/>
    <w:rsid w:val="00EE369D"/>
  </w:style>
  <w:style w:type="character" w:styleId="ad">
    <w:name w:val="annotation reference"/>
    <w:basedOn w:val="a0"/>
    <w:uiPriority w:val="99"/>
    <w:semiHidden/>
    <w:unhideWhenUsed/>
    <w:rsid w:val="00D975DB"/>
    <w:rPr>
      <w:sz w:val="21"/>
      <w:szCs w:val="21"/>
    </w:rPr>
  </w:style>
  <w:style w:type="paragraph" w:styleId="ae">
    <w:name w:val="annotation text"/>
    <w:basedOn w:val="a"/>
    <w:link w:val="af"/>
    <w:uiPriority w:val="99"/>
    <w:semiHidden/>
    <w:unhideWhenUsed/>
    <w:rsid w:val="00D975DB"/>
    <w:pPr>
      <w:jc w:val="left"/>
    </w:pPr>
  </w:style>
  <w:style w:type="character" w:customStyle="1" w:styleId="af">
    <w:name w:val="批注文字 字符"/>
    <w:basedOn w:val="a0"/>
    <w:link w:val="ae"/>
    <w:uiPriority w:val="99"/>
    <w:semiHidden/>
    <w:rsid w:val="00D975DB"/>
  </w:style>
  <w:style w:type="paragraph" w:styleId="af0">
    <w:name w:val="annotation subject"/>
    <w:basedOn w:val="ae"/>
    <w:next w:val="ae"/>
    <w:link w:val="af1"/>
    <w:uiPriority w:val="99"/>
    <w:semiHidden/>
    <w:unhideWhenUsed/>
    <w:rsid w:val="00D975DB"/>
    <w:rPr>
      <w:b/>
      <w:bCs/>
    </w:rPr>
  </w:style>
  <w:style w:type="character" w:customStyle="1" w:styleId="af1">
    <w:name w:val="批注主题 字符"/>
    <w:basedOn w:val="af"/>
    <w:link w:val="af0"/>
    <w:uiPriority w:val="99"/>
    <w:semiHidden/>
    <w:rsid w:val="00D975DB"/>
    <w:rPr>
      <w:b/>
      <w:bCs/>
    </w:rPr>
  </w:style>
  <w:style w:type="character" w:customStyle="1" w:styleId="10">
    <w:name w:val="标题 1 字符"/>
    <w:basedOn w:val="a0"/>
    <w:link w:val="1"/>
    <w:uiPriority w:val="9"/>
    <w:rsid w:val="001D7AF0"/>
    <w:rPr>
      <w:rFonts w:ascii="宋体" w:eastAsia="宋体" w:hAnsi="宋体" w:cs="宋体"/>
      <w:b/>
      <w:bCs/>
      <w:kern w:val="36"/>
      <w:sz w:val="48"/>
      <w:szCs w:val="48"/>
    </w:rPr>
  </w:style>
  <w:style w:type="character" w:customStyle="1" w:styleId="period">
    <w:name w:val="period"/>
    <w:basedOn w:val="a0"/>
    <w:rsid w:val="001D7AF0"/>
  </w:style>
  <w:style w:type="character" w:customStyle="1" w:styleId="identifier">
    <w:name w:val="identifier"/>
    <w:basedOn w:val="a0"/>
    <w:rsid w:val="001D7AF0"/>
  </w:style>
  <w:style w:type="character" w:customStyle="1" w:styleId="id-label">
    <w:name w:val="id-label"/>
    <w:basedOn w:val="a0"/>
    <w:rsid w:val="001D7A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5695017">
      <w:bodyDiv w:val="1"/>
      <w:marLeft w:val="0"/>
      <w:marRight w:val="0"/>
      <w:marTop w:val="0"/>
      <w:marBottom w:val="0"/>
      <w:divBdr>
        <w:top w:val="none" w:sz="0" w:space="0" w:color="auto"/>
        <w:left w:val="none" w:sz="0" w:space="0" w:color="auto"/>
        <w:bottom w:val="none" w:sz="0" w:space="0" w:color="auto"/>
        <w:right w:val="none" w:sz="0" w:space="0" w:color="auto"/>
      </w:divBdr>
    </w:div>
    <w:div w:id="597564502">
      <w:bodyDiv w:val="1"/>
      <w:marLeft w:val="0"/>
      <w:marRight w:val="0"/>
      <w:marTop w:val="0"/>
      <w:marBottom w:val="0"/>
      <w:divBdr>
        <w:top w:val="none" w:sz="0" w:space="0" w:color="auto"/>
        <w:left w:val="none" w:sz="0" w:space="0" w:color="auto"/>
        <w:bottom w:val="none" w:sz="0" w:space="0" w:color="auto"/>
        <w:right w:val="none" w:sz="0" w:space="0" w:color="auto"/>
      </w:divBdr>
    </w:div>
    <w:div w:id="822351528">
      <w:bodyDiv w:val="1"/>
      <w:marLeft w:val="0"/>
      <w:marRight w:val="0"/>
      <w:marTop w:val="0"/>
      <w:marBottom w:val="0"/>
      <w:divBdr>
        <w:top w:val="none" w:sz="0" w:space="0" w:color="auto"/>
        <w:left w:val="none" w:sz="0" w:space="0" w:color="auto"/>
        <w:bottom w:val="none" w:sz="0" w:space="0" w:color="auto"/>
        <w:right w:val="none" w:sz="0" w:space="0" w:color="auto"/>
      </w:divBdr>
    </w:div>
    <w:div w:id="976766431">
      <w:bodyDiv w:val="1"/>
      <w:marLeft w:val="0"/>
      <w:marRight w:val="0"/>
      <w:marTop w:val="0"/>
      <w:marBottom w:val="0"/>
      <w:divBdr>
        <w:top w:val="none" w:sz="0" w:space="0" w:color="auto"/>
        <w:left w:val="none" w:sz="0" w:space="0" w:color="auto"/>
        <w:bottom w:val="none" w:sz="0" w:space="0" w:color="auto"/>
        <w:right w:val="none" w:sz="0" w:space="0" w:color="auto"/>
      </w:divBdr>
    </w:div>
    <w:div w:id="977763500">
      <w:bodyDiv w:val="1"/>
      <w:marLeft w:val="0"/>
      <w:marRight w:val="0"/>
      <w:marTop w:val="0"/>
      <w:marBottom w:val="0"/>
      <w:divBdr>
        <w:top w:val="none" w:sz="0" w:space="0" w:color="auto"/>
        <w:left w:val="none" w:sz="0" w:space="0" w:color="auto"/>
        <w:bottom w:val="none" w:sz="0" w:space="0" w:color="auto"/>
        <w:right w:val="none" w:sz="0" w:space="0" w:color="auto"/>
      </w:divBdr>
      <w:divsChild>
        <w:div w:id="1716075826">
          <w:marLeft w:val="0"/>
          <w:marRight w:val="0"/>
          <w:marTop w:val="0"/>
          <w:marBottom w:val="0"/>
          <w:divBdr>
            <w:top w:val="none" w:sz="0" w:space="0" w:color="auto"/>
            <w:left w:val="none" w:sz="0" w:space="0" w:color="auto"/>
            <w:bottom w:val="none" w:sz="0" w:space="0" w:color="auto"/>
            <w:right w:val="none" w:sz="0" w:space="0" w:color="auto"/>
          </w:divBdr>
          <w:divsChild>
            <w:div w:id="923881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1845616">
      <w:bodyDiv w:val="1"/>
      <w:marLeft w:val="0"/>
      <w:marRight w:val="0"/>
      <w:marTop w:val="0"/>
      <w:marBottom w:val="0"/>
      <w:divBdr>
        <w:top w:val="none" w:sz="0" w:space="0" w:color="auto"/>
        <w:left w:val="none" w:sz="0" w:space="0" w:color="auto"/>
        <w:bottom w:val="none" w:sz="0" w:space="0" w:color="auto"/>
        <w:right w:val="none" w:sz="0" w:space="0" w:color="auto"/>
      </w:divBdr>
    </w:div>
    <w:div w:id="1323587745">
      <w:bodyDiv w:val="1"/>
      <w:marLeft w:val="0"/>
      <w:marRight w:val="0"/>
      <w:marTop w:val="0"/>
      <w:marBottom w:val="0"/>
      <w:divBdr>
        <w:top w:val="none" w:sz="0" w:space="0" w:color="auto"/>
        <w:left w:val="none" w:sz="0" w:space="0" w:color="auto"/>
        <w:bottom w:val="none" w:sz="0" w:space="0" w:color="auto"/>
        <w:right w:val="none" w:sz="0" w:space="0" w:color="auto"/>
      </w:divBdr>
    </w:div>
    <w:div w:id="1447196313">
      <w:bodyDiv w:val="1"/>
      <w:marLeft w:val="0"/>
      <w:marRight w:val="0"/>
      <w:marTop w:val="0"/>
      <w:marBottom w:val="0"/>
      <w:divBdr>
        <w:top w:val="none" w:sz="0" w:space="0" w:color="auto"/>
        <w:left w:val="none" w:sz="0" w:space="0" w:color="auto"/>
        <w:bottom w:val="none" w:sz="0" w:space="0" w:color="auto"/>
        <w:right w:val="none" w:sz="0" w:space="0" w:color="auto"/>
      </w:divBdr>
    </w:div>
    <w:div w:id="1469780044">
      <w:bodyDiv w:val="1"/>
      <w:marLeft w:val="0"/>
      <w:marRight w:val="0"/>
      <w:marTop w:val="0"/>
      <w:marBottom w:val="0"/>
      <w:divBdr>
        <w:top w:val="none" w:sz="0" w:space="0" w:color="auto"/>
        <w:left w:val="none" w:sz="0" w:space="0" w:color="auto"/>
        <w:bottom w:val="none" w:sz="0" w:space="0" w:color="auto"/>
        <w:right w:val="none" w:sz="0" w:space="0" w:color="auto"/>
      </w:divBdr>
    </w:div>
    <w:div w:id="1820464009">
      <w:bodyDiv w:val="1"/>
      <w:marLeft w:val="0"/>
      <w:marRight w:val="0"/>
      <w:marTop w:val="0"/>
      <w:marBottom w:val="0"/>
      <w:divBdr>
        <w:top w:val="none" w:sz="0" w:space="0" w:color="auto"/>
        <w:left w:val="none" w:sz="0" w:space="0" w:color="auto"/>
        <w:bottom w:val="none" w:sz="0" w:space="0" w:color="auto"/>
        <w:right w:val="none" w:sz="0" w:space="0" w:color="auto"/>
      </w:divBdr>
    </w:div>
    <w:div w:id="2064284905">
      <w:bodyDiv w:val="1"/>
      <w:marLeft w:val="0"/>
      <w:marRight w:val="0"/>
      <w:marTop w:val="0"/>
      <w:marBottom w:val="0"/>
      <w:divBdr>
        <w:top w:val="none" w:sz="0" w:space="0" w:color="auto"/>
        <w:left w:val="none" w:sz="0" w:space="0" w:color="auto"/>
        <w:bottom w:val="none" w:sz="0" w:space="0" w:color="auto"/>
        <w:right w:val="none" w:sz="0" w:space="0" w:color="auto"/>
      </w:divBdr>
    </w:div>
    <w:div w:id="2081826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981A47-CC73-BC49-B2FB-56D5BD2361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826</Words>
  <Characters>4710</Characters>
  <Application>Microsoft Office Word</Application>
  <DocSecurity>0</DocSecurity>
  <Lines>39</Lines>
  <Paragraphs>11</Paragraphs>
  <ScaleCrop>false</ScaleCrop>
  <Company/>
  <LinksUpToDate>false</LinksUpToDate>
  <CharactersWithSpaces>5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袁谈</dc:creator>
  <cp:keywords/>
  <dc:description/>
  <cp:lastModifiedBy>Zhejun Cai</cp:lastModifiedBy>
  <cp:revision>3</cp:revision>
  <dcterms:created xsi:type="dcterms:W3CDTF">2021-01-23T00:54:00Z</dcterms:created>
  <dcterms:modified xsi:type="dcterms:W3CDTF">2021-01-23T00:55:00Z</dcterms:modified>
</cp:coreProperties>
</file>